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A56EBD6" w14:textId="77777777" w:rsidR="007A2F90" w:rsidRPr="00300E42" w:rsidRDefault="007A2F90" w:rsidP="007A2F90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b/>
          <w:sz w:val="28"/>
          <w:szCs w:val="28"/>
          <w:u w:val="single"/>
        </w:rPr>
        <w:t xml:space="preserve">Appendix 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A</w:t>
      </w:r>
    </w:p>
    <w:p w14:paraId="73A26960" w14:textId="77777777" w:rsidR="007A2F90" w:rsidRPr="00761B9B" w:rsidRDefault="007A2F90" w:rsidP="007A2F90">
      <w:pPr>
        <w:pStyle w:val="Normal1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8B172CC" w14:textId="77777777" w:rsidR="007A2F90" w:rsidRPr="00300E42" w:rsidRDefault="007A2F90" w:rsidP="007A2F90">
      <w:pPr>
        <w:pStyle w:val="Normal1"/>
        <w:spacing w:before="60"/>
        <w:ind w:right="20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0E42">
        <w:rPr>
          <w:rFonts w:ascii="Times New Roman" w:hAnsi="Times New Roman" w:cs="Times New Roman"/>
          <w:b/>
          <w:sz w:val="24"/>
          <w:szCs w:val="24"/>
        </w:rPr>
        <w:t>Example illustrating the difference in the estimated cumulative incidence of breast cancer death using the complement of the Kaplan-Meier survival in two settings with different incidence of competing risks.</w:t>
      </w:r>
    </w:p>
    <w:p w14:paraId="0A8DDDBF" w14:textId="77777777" w:rsidR="007A2F90" w:rsidRPr="00761B9B" w:rsidRDefault="007A2F90" w:rsidP="007A2F9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f5"/>
        <w:tblW w:w="1061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31"/>
        <w:gridCol w:w="1276"/>
        <w:gridCol w:w="1998"/>
        <w:gridCol w:w="1687"/>
        <w:gridCol w:w="2372"/>
        <w:gridCol w:w="2448"/>
      </w:tblGrid>
      <w:tr w:rsidR="007A2F90" w:rsidRPr="00761B9B" w14:paraId="020DF44D" w14:textId="77777777" w:rsidTr="00B433F1">
        <w:trPr>
          <w:trHeight w:val="720"/>
          <w:jc w:val="center"/>
        </w:trPr>
        <w:tc>
          <w:tcPr>
            <w:tcW w:w="106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08F7F" w14:textId="77777777" w:rsidR="007A2F90" w:rsidRPr="00300E42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42">
              <w:rPr>
                <w:rFonts w:ascii="Times New Roman" w:hAnsi="Times New Roman" w:cs="Times New Roman"/>
                <w:b/>
                <w:sz w:val="24"/>
                <w:szCs w:val="24"/>
              </w:rPr>
              <w:t>Kaplan-Meier survival table with no deaths from causes other than cardiovascular disease</w:t>
            </w:r>
          </w:p>
        </w:tc>
      </w:tr>
      <w:tr w:rsidR="00B433F1" w:rsidRPr="00761B9B" w14:paraId="3D114CD9" w14:textId="77777777" w:rsidTr="00B433F1">
        <w:trPr>
          <w:trHeight w:val="72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1D682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F1D56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Number at risk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52A35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Non-cancer death (Censored)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11569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Cancer death (Failed)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F4081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Survival probability estimate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A42CC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Estimated cumulative incidence</w:t>
            </w:r>
          </w:p>
        </w:tc>
      </w:tr>
      <w:tr w:rsidR="007A2F90" w:rsidRPr="00761B9B" w14:paraId="65D03E3F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DF846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A6E4C" w14:textId="77777777" w:rsidR="007A2F90" w:rsidRPr="00761B9B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61D6C" w14:textId="77777777" w:rsidR="007A2F90" w:rsidRPr="00761B9B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37A78" w14:textId="77777777" w:rsidR="007A2F90" w:rsidRPr="00761B9B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E3D4F" w14:textId="77777777" w:rsidR="007A2F90" w:rsidRPr="00761B9B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2F93B" w14:textId="77777777" w:rsidR="007A2F90" w:rsidRPr="00761B9B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A2F90" w:rsidRPr="00761B9B" w14:paraId="15070191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0F3B9" w14:textId="77777777" w:rsidR="007A2F90" w:rsidRPr="00B433F1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2A4D9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AEBDA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6F964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A3A15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31FC8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7A2F90" w:rsidRPr="00761B9B" w14:paraId="0C05FF77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3DD36" w14:textId="77777777" w:rsidR="007A2F90" w:rsidRPr="00B433F1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A29AD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D8926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32C3C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4B176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8C4E2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7A2F90" w:rsidRPr="00761B9B" w14:paraId="1AB9BDB9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61C92" w14:textId="77777777" w:rsidR="007A2F90" w:rsidRPr="00B433F1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EA8D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CF113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352D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9DFEF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08C79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7A2F90" w:rsidRPr="00761B9B" w14:paraId="5BBE2DCA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02BC9" w14:textId="77777777" w:rsidR="007A2F90" w:rsidRPr="00B433F1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CA619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CCC05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BCBD6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79980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8854A" w14:textId="77777777" w:rsidR="007A2F90" w:rsidRPr="00761B9B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7A2F90" w:rsidRPr="00761B9B" w14:paraId="6598B536" w14:textId="77777777" w:rsidTr="00B433F1">
        <w:trPr>
          <w:trHeight w:val="630"/>
          <w:jc w:val="center"/>
        </w:trPr>
        <w:tc>
          <w:tcPr>
            <w:tcW w:w="10612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F8A48" w14:textId="77777777" w:rsidR="007A2F90" w:rsidRPr="00300E42" w:rsidRDefault="007A2F90" w:rsidP="00B433F1">
            <w:pPr>
              <w:pStyle w:val="Normal1"/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42">
              <w:rPr>
                <w:rFonts w:ascii="Times New Roman" w:hAnsi="Times New Roman" w:cs="Times New Roman"/>
                <w:b/>
                <w:sz w:val="24"/>
                <w:szCs w:val="24"/>
              </w:rPr>
              <w:t>Kaplan-Meier survival table with 10 non-cancer deaths every year in years 1 through 4</w:t>
            </w:r>
          </w:p>
        </w:tc>
      </w:tr>
      <w:tr w:rsidR="007A2F90" w:rsidRPr="00B433F1" w14:paraId="6BA13770" w14:textId="77777777" w:rsidTr="00B433F1">
        <w:trPr>
          <w:trHeight w:val="72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CB647" w14:textId="77777777" w:rsidR="007A2F90" w:rsidRPr="00B433F1" w:rsidRDefault="007A2F90" w:rsidP="00B433F1">
            <w:pPr>
              <w:pStyle w:val="Normal1"/>
              <w:spacing w:before="2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99D95" w14:textId="77777777" w:rsidR="007A2F90" w:rsidRPr="00B433F1" w:rsidRDefault="007A2F90" w:rsidP="00B433F1">
            <w:pPr>
              <w:pStyle w:val="Normal1"/>
              <w:spacing w:before="2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Number at risk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F2429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Non-cancer death (Censored)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B1A39" w14:textId="77777777" w:rsidR="007A2F90" w:rsidRPr="00B433F1" w:rsidRDefault="007A2F90" w:rsidP="00B433F1">
            <w:pPr>
              <w:pStyle w:val="Normal1"/>
              <w:spacing w:before="4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Cancer death (Failed)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9FB1D" w14:textId="77777777" w:rsidR="007A2F90" w:rsidRPr="00B433F1" w:rsidRDefault="007A2F90" w:rsidP="00B433F1">
            <w:pPr>
              <w:pStyle w:val="Normal1"/>
              <w:spacing w:before="2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Survival probability estimate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34B6C" w14:textId="77777777" w:rsidR="007A2F90" w:rsidRPr="00B433F1" w:rsidRDefault="007A2F90" w:rsidP="00B433F1">
            <w:pPr>
              <w:pStyle w:val="Normal1"/>
              <w:spacing w:before="20" w:line="27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Estimated event rate</w:t>
            </w:r>
          </w:p>
        </w:tc>
      </w:tr>
      <w:tr w:rsidR="007A2F90" w:rsidRPr="00761B9B" w14:paraId="76EF5F41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8AF49" w14:textId="77777777" w:rsidR="007A2F90" w:rsidRPr="00B433F1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95710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DEEF5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50770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B5D1A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FB3BD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A2F90" w:rsidRPr="00761B9B" w14:paraId="19F7CEF4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63BB8" w14:textId="77777777" w:rsidR="007A2F90" w:rsidRPr="00B433F1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DEC77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57D46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E3C9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66B83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76417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7A2F90" w:rsidRPr="00761B9B" w14:paraId="71FCDF8C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B1F36" w14:textId="77777777" w:rsidR="007A2F90" w:rsidRPr="00B433F1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939C6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A54FF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B7BF9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FE848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3.1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EF07E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</w:tr>
      <w:tr w:rsidR="007A2F90" w:rsidRPr="00761B9B" w14:paraId="476F7692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8EC88" w14:textId="77777777" w:rsidR="007A2F90" w:rsidRPr="00B433F1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6DBD3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BECE5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BCC5B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B9D9F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A9914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7A2F90" w:rsidRPr="00761B9B" w14:paraId="1B79DF15" w14:textId="77777777" w:rsidTr="00B433F1">
        <w:trPr>
          <w:trHeight w:val="500"/>
          <w:jc w:val="center"/>
        </w:trPr>
        <w:tc>
          <w:tcPr>
            <w:tcW w:w="8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A4DF" w14:textId="77777777" w:rsidR="007A2F90" w:rsidRPr="00B433F1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F1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5ACB9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FE10A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92071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E406D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86.1%</w:t>
            </w:r>
          </w:p>
        </w:tc>
        <w:tc>
          <w:tcPr>
            <w:tcW w:w="24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A8A56" w14:textId="77777777" w:rsidR="007A2F90" w:rsidRPr="00761B9B" w:rsidRDefault="007A2F90" w:rsidP="00B433F1">
            <w:pPr>
              <w:pStyle w:val="Normal1"/>
              <w:spacing w:before="40" w:line="274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</w:tr>
    </w:tbl>
    <w:p w14:paraId="2D6FFA4D" w14:textId="77777777" w:rsidR="007A2F90" w:rsidRDefault="007A2F90" w:rsidP="007A2F90">
      <w:pPr>
        <w:pStyle w:val="Normal1"/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3BE2355D" w14:textId="77777777" w:rsidR="007A2F90" w:rsidRDefault="007A2F9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7025FF02" w14:textId="77777777" w:rsidR="004F6CEC" w:rsidRPr="00761B9B" w:rsidRDefault="007A2F9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Appendix B</w:t>
      </w:r>
    </w:p>
    <w:p w14:paraId="7CB4E1D7" w14:textId="77777777" w:rsidR="00723A45" w:rsidRDefault="00ED0FEB" w:rsidP="00723A45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248E785" w14:textId="77777777" w:rsidR="004F6CEC" w:rsidRPr="00723A45" w:rsidRDefault="00723A45" w:rsidP="00723A45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591DAA"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2:</w:t>
      </w:r>
      <w:r w:rsidR="00ED0FEB" w:rsidRPr="00723A45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Effects of radiotherapy and of differences in the extent of surgery for early breast cancer on local recurrence and on 15-year survival: an overview of the randomised trials  The Lancet 2005; 366: 2087-2106</w:t>
      </w:r>
    </w:p>
    <w:p w14:paraId="01E6C13F" w14:textId="77777777" w:rsidR="004F6CEC" w:rsidRPr="00761B9B" w:rsidRDefault="00723A45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tbl>
      <w:tblPr>
        <w:tblStyle w:val="a0"/>
        <w:tblpPr w:leftFromText="180" w:rightFromText="180" w:vertAnchor="text" w:tblpXSpec="center" w:tblpY="1"/>
        <w:tblOverlap w:val="never"/>
        <w:tblW w:w="10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429"/>
        <w:gridCol w:w="2625"/>
        <w:gridCol w:w="2780"/>
      </w:tblGrid>
      <w:tr w:rsidR="004F6CEC" w:rsidRPr="00723A45" w14:paraId="14C982BB" w14:textId="77777777" w:rsidTr="00723A45">
        <w:trPr>
          <w:trHeight w:val="340"/>
          <w:jc w:val="center"/>
        </w:trPr>
        <w:tc>
          <w:tcPr>
            <w:tcW w:w="1006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03EE5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All node negative patients</w:t>
            </w:r>
          </w:p>
        </w:tc>
      </w:tr>
      <w:tr w:rsidR="004F6CEC" w:rsidRPr="00723A45" w14:paraId="3120EAA8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8F880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BCS +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1F00D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2DEA0" w14:textId="77777777" w:rsidR="004F6CEC" w:rsidRPr="00240F82" w:rsidRDefault="00240F82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395A6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723A45" w14:paraId="5C8C1C0A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6F157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58D4C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A454B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8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1404A" w14:textId="3FA4796D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-1.3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723A45" w14:paraId="076ACA2D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C9E94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C394F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17.4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F3F3F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16.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A52E4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3.4</w:t>
            </w:r>
          </w:p>
        </w:tc>
      </w:tr>
      <w:tr w:rsidR="004F6CEC" w:rsidRPr="00723A45" w14:paraId="16452EEF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ACF8E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93EB2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26.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710C7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24.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B5B2A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4F6CEC" w:rsidRPr="00723A45" w14:paraId="0FBFD759" w14:textId="77777777" w:rsidTr="00723A45">
        <w:trPr>
          <w:trHeight w:val="340"/>
          <w:jc w:val="center"/>
        </w:trPr>
        <w:tc>
          <w:tcPr>
            <w:tcW w:w="10066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634AD" w14:textId="77777777" w:rsidR="004F6CEC" w:rsidRPr="00723A45" w:rsidRDefault="004F6CEC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4F6CEC" w:rsidRPr="00723A45" w14:paraId="7B7AD58C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5269B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BCS no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6E7C5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633C6" w14:textId="77777777" w:rsidR="004F6CEC" w:rsidRPr="00723A45" w:rsidRDefault="00240F82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D3083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723A45" w14:paraId="57C50190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F5266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8D452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8.9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60948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8.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EF18A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F6CEC" w:rsidRPr="00723A45" w14:paraId="14FF8AC2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9E7A0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7B7B2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20.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F07F3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20.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0B86A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4F6CEC" w:rsidRPr="00723A45" w14:paraId="39463360" w14:textId="77777777" w:rsidTr="00723A45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AFC8F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3A45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7C9BF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31.2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38F63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30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08B20" w14:textId="77777777" w:rsidR="004F6CEC" w:rsidRPr="00723A45" w:rsidRDefault="00ED0FEB" w:rsidP="00723A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723A45"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</w:tbl>
    <w:p w14:paraId="552DC12A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</w:p>
    <w:tbl>
      <w:tblPr>
        <w:tblStyle w:val="a1"/>
        <w:tblW w:w="100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294"/>
        <w:gridCol w:w="116"/>
        <w:gridCol w:w="2509"/>
        <w:gridCol w:w="43"/>
        <w:gridCol w:w="2835"/>
      </w:tblGrid>
      <w:tr w:rsidR="004F6CEC" w:rsidRPr="00761B9B" w14:paraId="73704246" w14:textId="77777777" w:rsidTr="003710A0">
        <w:trPr>
          <w:trHeight w:val="340"/>
          <w:jc w:val="center"/>
        </w:trPr>
        <w:tc>
          <w:tcPr>
            <w:tcW w:w="100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8598C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All node positive patients</w:t>
            </w:r>
          </w:p>
        </w:tc>
      </w:tr>
      <w:tr w:rsidR="004F6CEC" w:rsidRPr="00761B9B" w14:paraId="2F1A5D70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5F48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BCS + R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1DB5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Reporte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76659" w14:textId="77777777" w:rsidR="004F6CEC" w:rsidRPr="00723A45" w:rsidRDefault="00240F82" w:rsidP="00723A45">
            <w:pPr>
              <w:pStyle w:val="NoSpacing"/>
              <w:jc w:val="center"/>
              <w:rPr>
                <w:b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E23A6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Percentage Difference</w:t>
            </w:r>
          </w:p>
        </w:tc>
      </w:tr>
      <w:tr w:rsidR="004F6CEC" w:rsidRPr="00761B9B" w14:paraId="4F0523DD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F6C21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Years 0-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3EAAE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20.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EF400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2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34EDD" w14:textId="23D32543" w:rsidR="004F6CEC" w:rsidRPr="00761B9B" w:rsidRDefault="00ED0FEB" w:rsidP="00723A45">
            <w:pPr>
              <w:pStyle w:val="NoSpacing"/>
              <w:jc w:val="center"/>
            </w:pPr>
            <w:r w:rsidRPr="00761B9B">
              <w:t>-1.4</w:t>
            </w:r>
            <w:r w:rsidR="00384A5E">
              <w:t>*</w:t>
            </w:r>
          </w:p>
        </w:tc>
      </w:tr>
      <w:tr w:rsidR="004F6CEC" w:rsidRPr="00761B9B" w14:paraId="23196166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BC3D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Years 5-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B39AA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36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00FDE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35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D7AB5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1.9</w:t>
            </w:r>
          </w:p>
        </w:tc>
      </w:tr>
      <w:tr w:rsidR="004F6CEC" w:rsidRPr="00761B9B" w14:paraId="421A4D3C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A5269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Years 10-1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83D24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47.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E745B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45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29E94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4.4</w:t>
            </w:r>
          </w:p>
        </w:tc>
      </w:tr>
      <w:tr w:rsidR="004F6CEC" w:rsidRPr="00761B9B" w14:paraId="765259CE" w14:textId="77777777" w:rsidTr="003710A0">
        <w:trPr>
          <w:trHeight w:val="340"/>
          <w:jc w:val="center"/>
        </w:trPr>
        <w:tc>
          <w:tcPr>
            <w:tcW w:w="10065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1DCDA" w14:textId="77777777" w:rsidR="004F6CEC" w:rsidRPr="00723A45" w:rsidRDefault="004F6CEC" w:rsidP="00723A45">
            <w:pPr>
              <w:pStyle w:val="NoSpacing"/>
              <w:jc w:val="center"/>
              <w:rPr>
                <w:b/>
              </w:rPr>
            </w:pPr>
          </w:p>
        </w:tc>
      </w:tr>
      <w:tr w:rsidR="004F6CEC" w:rsidRPr="00761B9B" w14:paraId="63FA3157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C2008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BCS no RT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5B7D6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Reported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A59EC" w14:textId="77777777" w:rsidR="004F6CEC" w:rsidRPr="00723A45" w:rsidRDefault="00240F82" w:rsidP="00723A45">
            <w:pPr>
              <w:pStyle w:val="NoSpacing"/>
              <w:jc w:val="center"/>
              <w:rPr>
                <w:b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869A8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Percentage Difference</w:t>
            </w:r>
          </w:p>
        </w:tc>
      </w:tr>
      <w:tr w:rsidR="004F6CEC" w:rsidRPr="00761B9B" w14:paraId="39E96AA0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3B23F" w14:textId="77777777" w:rsidR="004F6CEC" w:rsidRPr="00723A45" w:rsidRDefault="00ED0FEB" w:rsidP="00723A45">
            <w:pPr>
              <w:pStyle w:val="NoSpacing"/>
              <w:jc w:val="center"/>
              <w:rPr>
                <w:b/>
              </w:rPr>
            </w:pPr>
            <w:r w:rsidRPr="00723A45">
              <w:rPr>
                <w:b/>
              </w:rPr>
              <w:t>Years 0-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9D3FC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24.3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62DC2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24.7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42B2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1.6</w:t>
            </w:r>
          </w:p>
        </w:tc>
      </w:tr>
      <w:tr w:rsidR="004F6CEC" w:rsidRPr="00761B9B" w14:paraId="78F057BF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C4C4C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Years 5-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7E716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45.2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90AEA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45.3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47745" w14:textId="76494CEF" w:rsidR="004F6CEC" w:rsidRPr="00761B9B" w:rsidRDefault="00ED0FEB" w:rsidP="00723A45">
            <w:pPr>
              <w:pStyle w:val="NoSpacing"/>
              <w:jc w:val="center"/>
            </w:pPr>
            <w:r w:rsidRPr="00761B9B">
              <w:t>-0.2</w:t>
            </w:r>
            <w:r w:rsidR="00384A5E">
              <w:t>*</w:t>
            </w:r>
          </w:p>
        </w:tc>
      </w:tr>
      <w:tr w:rsidR="004F6CEC" w:rsidRPr="00761B9B" w14:paraId="12B63D29" w14:textId="77777777" w:rsidTr="003710A0">
        <w:trPr>
          <w:trHeight w:val="340"/>
          <w:jc w:val="center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337BE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Years 10-1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E4984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55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73075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50.3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ADABC" w14:textId="77777777" w:rsidR="004F6CEC" w:rsidRPr="00761B9B" w:rsidRDefault="00ED0FEB" w:rsidP="00723A45">
            <w:pPr>
              <w:pStyle w:val="NoSpacing"/>
              <w:jc w:val="center"/>
            </w:pPr>
            <w:r w:rsidRPr="00761B9B">
              <w:t>8.5</w:t>
            </w:r>
          </w:p>
        </w:tc>
      </w:tr>
    </w:tbl>
    <w:p w14:paraId="7454FFB8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lastRenderedPageBreak/>
        <w:t xml:space="preserve"> </w:t>
      </w:r>
    </w:p>
    <w:tbl>
      <w:tblPr>
        <w:tblStyle w:val="a2"/>
        <w:tblW w:w="10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429"/>
        <w:gridCol w:w="2625"/>
        <w:gridCol w:w="2780"/>
      </w:tblGrid>
      <w:tr w:rsidR="004F6CEC" w:rsidRPr="00761B9B" w14:paraId="5569A9DE" w14:textId="77777777" w:rsidTr="003710A0">
        <w:trPr>
          <w:trHeight w:val="340"/>
          <w:jc w:val="center"/>
        </w:trPr>
        <w:tc>
          <w:tcPr>
            <w:tcW w:w="1006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2E0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astectomy and node negative patients</w:t>
            </w:r>
          </w:p>
        </w:tc>
      </w:tr>
      <w:tr w:rsidR="004F6CEC" w:rsidRPr="00761B9B" w14:paraId="1A207622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961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x +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0401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A7E7" w14:textId="77777777" w:rsidR="004F6CEC" w:rsidRPr="00761B9B" w:rsidRDefault="00240F82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2766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761B9B" w14:paraId="3BA096C5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B66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E5F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E5F5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CECF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761B9B" w14:paraId="60057F4F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C68F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0EE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7B2E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3D38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4F6CEC" w:rsidRPr="00761B9B" w14:paraId="5BB52764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DE1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749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D8CF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59E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591DAA" w:rsidRPr="00761B9B" w14:paraId="6D70A680" w14:textId="77777777" w:rsidTr="003710A0">
        <w:trPr>
          <w:trHeight w:val="354"/>
          <w:jc w:val="center"/>
        </w:trPr>
        <w:tc>
          <w:tcPr>
            <w:tcW w:w="1006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FD92" w14:textId="77777777" w:rsidR="00591DAA" w:rsidRPr="00761B9B" w:rsidRDefault="00591DA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F6CEC" w:rsidRPr="00761B9B" w14:paraId="54325E3C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5BE3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x no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CFC9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0DF7" w14:textId="77777777" w:rsidR="004F6CEC" w:rsidRPr="00761B9B" w:rsidRDefault="00240F82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7C3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761B9B" w14:paraId="445F2622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F5FF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F515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D801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931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761B9B" w14:paraId="07617CDA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D074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AD68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629E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408E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4F6CEC" w:rsidRPr="00761B9B" w14:paraId="23F9C06E" w14:textId="77777777" w:rsidTr="003710A0">
        <w:trPr>
          <w:trHeight w:val="340"/>
          <w:jc w:val="center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7503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C850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5ED6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ECF1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</w:tbl>
    <w:p w14:paraId="3F57FE93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2DCE133D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3"/>
        <w:tblW w:w="10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429"/>
        <w:gridCol w:w="2625"/>
        <w:gridCol w:w="2780"/>
      </w:tblGrid>
      <w:tr w:rsidR="004F6CEC" w:rsidRPr="00761B9B" w14:paraId="797BB1BE" w14:textId="77777777" w:rsidTr="003710A0">
        <w:trPr>
          <w:trHeight w:val="340"/>
          <w:jc w:val="center"/>
        </w:trPr>
        <w:tc>
          <w:tcPr>
            <w:tcW w:w="1006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C9B9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astectomy and node positive patients</w:t>
            </w:r>
          </w:p>
        </w:tc>
      </w:tr>
      <w:tr w:rsidR="004F6CEC" w:rsidRPr="00761B9B" w14:paraId="00E87D3B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C9AD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x +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AADE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E942" w14:textId="77777777" w:rsidR="004F6CEC" w:rsidRPr="00761B9B" w:rsidRDefault="00240F82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3DF3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761B9B" w14:paraId="5E8E9490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EDE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0DA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0819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A303" w14:textId="6A5BE404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384A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761B9B" w14:paraId="7941C866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3680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8C58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B628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DA20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4F6CEC" w:rsidRPr="00761B9B" w14:paraId="3CB60412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FBE5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705C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501D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487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4F6CEC" w:rsidRPr="00761B9B" w14:paraId="322943F6" w14:textId="77777777" w:rsidTr="003710A0">
        <w:trPr>
          <w:trHeight w:val="340"/>
          <w:jc w:val="center"/>
        </w:trPr>
        <w:tc>
          <w:tcPr>
            <w:tcW w:w="728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0B65" w14:textId="77777777" w:rsidR="004F6CEC" w:rsidRPr="00761B9B" w:rsidRDefault="004F6CEC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E7E6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F6CEC" w:rsidRPr="00761B9B" w14:paraId="346E43D7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134C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Mx no R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502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F633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F829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761B9B" w14:paraId="36DB3E19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6E32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1489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913B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4686" w14:textId="7519659B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384A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761B9B" w14:paraId="139A2C1F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207F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72B1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BFE1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ECA7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4F6CEC" w:rsidRPr="00761B9B" w14:paraId="6BF753E4" w14:textId="77777777" w:rsidTr="003710A0">
        <w:trPr>
          <w:trHeight w:val="340"/>
          <w:jc w:val="center"/>
        </w:trPr>
        <w:tc>
          <w:tcPr>
            <w:tcW w:w="22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628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b/>
                <w:sz w:val="24"/>
                <w:szCs w:val="24"/>
              </w:rPr>
              <w:t>Years 10-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908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BA27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309A" w14:textId="77777777" w:rsidR="004F6CEC" w:rsidRPr="00761B9B" w:rsidRDefault="00ED0FE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</w:tbl>
    <w:p w14:paraId="0A5A4AC4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4F2FB46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lastRenderedPageBreak/>
        <w:t xml:space="preserve"> </w:t>
      </w:r>
      <w:r w:rsidR="00591DAA">
        <w:rPr>
          <w:rFonts w:ascii="Times New Roman" w:hAnsi="Times New Roman" w:cs="Times New Roman"/>
          <w:b/>
          <w:sz w:val="24"/>
          <w:szCs w:val="24"/>
          <w:u w:val="single"/>
        </w:rPr>
        <w:t>Paper 4:</w:t>
      </w:r>
      <w:r w:rsidRPr="00591DAA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9">
        <w:r w:rsidRPr="00591DAA">
          <w:rPr>
            <w:rFonts w:ascii="Times New Roman" w:hAnsi="Times New Roman" w:cs="Times New Roman"/>
            <w:b/>
            <w:sz w:val="24"/>
            <w:szCs w:val="24"/>
          </w:rPr>
          <w:t>Meta-analysis of breast cancer outcomes in adjuvant trials of aromatase inhibitors versus tamoxifen.</w:t>
        </w:r>
      </w:hyperlink>
      <w:r w:rsidRPr="00591DAA">
        <w:rPr>
          <w:rFonts w:ascii="Times New Roman" w:hAnsi="Times New Roman" w:cs="Times New Roman"/>
          <w:b/>
          <w:sz w:val="24"/>
          <w:szCs w:val="24"/>
        </w:rPr>
        <w:t xml:space="preserve"> Dowsett M. et al, (2010), J clin oncol, 28, 509 – 518</w:t>
      </w:r>
    </w:p>
    <w:p w14:paraId="389E7D81" w14:textId="77777777" w:rsidR="00591DAA" w:rsidRDefault="00591DAA" w:rsidP="00591DAA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334185DF" w14:textId="77777777" w:rsidR="004F6CEC" w:rsidRPr="00761B9B" w:rsidRDefault="00591DAA" w:rsidP="00B37D4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tbl>
      <w:tblPr>
        <w:tblStyle w:val="a4"/>
        <w:tblpPr w:leftFromText="180" w:rightFromText="180" w:vertAnchor="text" w:tblpXSpec="center" w:tblpY="1"/>
        <w:tblOverlap w:val="never"/>
        <w:tblW w:w="903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875"/>
        <w:gridCol w:w="1574"/>
        <w:gridCol w:w="2552"/>
      </w:tblGrid>
      <w:tr w:rsidR="004F6CEC" w:rsidRPr="00B37D44" w14:paraId="6C09CCF3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984D7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Cohort 1 vs 2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A1B3A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341EE" w14:textId="77777777" w:rsidR="004F6CEC" w:rsidRPr="00B37D44" w:rsidRDefault="00240F82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3AB3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B37D44" w14:paraId="14BD12C7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8840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Tamoxifen in Cohort 1</w:t>
            </w:r>
          </w:p>
        </w:tc>
      </w:tr>
      <w:tr w:rsidR="004F6CEC" w:rsidRPr="00B37D44" w14:paraId="65F2DAF9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60BCC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F711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2735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FD7B4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4F6CEC" w:rsidRPr="00B37D44" w14:paraId="5EA98A9D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7605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7DA4C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E76A4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A541B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4F6CEC" w:rsidRPr="00B37D44" w14:paraId="55B80E1A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79E13" w14:textId="77777777" w:rsidR="004F6CEC" w:rsidRPr="00B37D44" w:rsidRDefault="004F6CEC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B37D44" w14:paraId="0E578395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1D51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AI in Cohort 1</w:t>
            </w:r>
          </w:p>
        </w:tc>
      </w:tr>
      <w:tr w:rsidR="004F6CEC" w:rsidRPr="00B37D44" w14:paraId="5BFAEBE9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FAA85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D7D6B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1483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B3CDF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B37D44" w14:paraId="4667CDF3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92CA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1CDF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66BE6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605C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4F6CEC" w:rsidRPr="00B37D44" w14:paraId="298EB212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C177" w14:textId="77777777" w:rsidR="004F6CEC" w:rsidRPr="00B37D44" w:rsidRDefault="004F6CEC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B37D44" w14:paraId="059888F3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22D16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Tamoxifen in Cohort 2</w:t>
            </w:r>
          </w:p>
        </w:tc>
      </w:tr>
      <w:tr w:rsidR="004F6CEC" w:rsidRPr="00B37D44" w14:paraId="00611492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A9197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03A5A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B692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206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B37D44" w14:paraId="5AF499C7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ECFE6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A807F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07D79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A762E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4F6CEC" w:rsidRPr="00B37D44" w14:paraId="757D42A0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C43AD" w14:textId="77777777" w:rsidR="004F6CEC" w:rsidRPr="00B37D44" w:rsidRDefault="004F6CEC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B37D44" w14:paraId="67E5B83B" w14:textId="77777777" w:rsidTr="00B37D44">
        <w:trPr>
          <w:trHeight w:val="284"/>
          <w:jc w:val="center"/>
        </w:trPr>
        <w:tc>
          <w:tcPr>
            <w:tcW w:w="903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1DADA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AI in Cohort 2</w:t>
            </w:r>
          </w:p>
        </w:tc>
      </w:tr>
      <w:tr w:rsidR="004F6CEC" w:rsidRPr="00B37D44" w14:paraId="65399CBA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9A3DF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08631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8DA1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3B1D3" w14:textId="62475F44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  <w:r w:rsidR="00384A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B37D44" w14:paraId="4F7F6F4F" w14:textId="77777777" w:rsidTr="00B37D44">
        <w:trPr>
          <w:trHeight w:val="284"/>
          <w:jc w:val="center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E8ACC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F9E4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818D5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D73C7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D4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</w:tbl>
    <w:p w14:paraId="66DE179E" w14:textId="77777777" w:rsidR="00B37D44" w:rsidRPr="00B37D44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713CF425" w14:textId="77777777" w:rsidR="00B37D44" w:rsidRDefault="00B37D44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A6F10EC" w14:textId="77777777" w:rsidR="004F6CEC" w:rsidRPr="00B37D44" w:rsidRDefault="00B37D44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aper 5:</w:t>
      </w:r>
      <w:r w:rsidRPr="00B37D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FEB" w:rsidRPr="00B37D44">
        <w:rPr>
          <w:rFonts w:ascii="Times New Roman" w:hAnsi="Times New Roman" w:cs="Times New Roman"/>
          <w:b/>
          <w:sz w:val="24"/>
          <w:szCs w:val="24"/>
        </w:rPr>
        <w:t>Overview of the Randomized Trials of Radiotherapy in Ductal Carcinoma In Situ of the Breast EBCTCG J Natl Cancer Inst Monogr. 2010 Oct; 2010(41): 162–177.</w:t>
      </w:r>
    </w:p>
    <w:p w14:paraId="21E913B7" w14:textId="77777777" w:rsidR="00B37D44" w:rsidRDefault="00B37D4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05A60F21" w14:textId="77777777" w:rsidR="004F6CEC" w:rsidRPr="00761B9B" w:rsidRDefault="00ED0FEB" w:rsidP="00B37D4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Local recurrent bias </w:t>
      </w:r>
    </w:p>
    <w:tbl>
      <w:tblPr>
        <w:tblStyle w:val="a5"/>
        <w:tblW w:w="10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9"/>
        <w:gridCol w:w="2542"/>
        <w:gridCol w:w="2654"/>
        <w:gridCol w:w="2542"/>
      </w:tblGrid>
      <w:tr w:rsidR="004F6CEC" w:rsidRPr="00B37D44" w14:paraId="483CCE9F" w14:textId="77777777" w:rsidTr="00B37D44">
        <w:trPr>
          <w:trHeight w:val="2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F0894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BCS + RT</w:t>
            </w:r>
          </w:p>
        </w:tc>
        <w:tc>
          <w:tcPr>
            <w:tcW w:w="2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8FA5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6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7EC7D" w14:textId="77777777" w:rsidR="004F6CEC" w:rsidRPr="00B37D44" w:rsidRDefault="00240F82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842F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B37D44" w14:paraId="3BAB99FF" w14:textId="77777777" w:rsidTr="00B37D44">
        <w:trPr>
          <w:trHeight w:val="284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F9701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0FB1F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7.6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EB479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7.7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E4220" w14:textId="671EB088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-1.3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B37D44" w14:paraId="1912E601" w14:textId="77777777" w:rsidTr="00B37D44">
        <w:trPr>
          <w:trHeight w:val="284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F935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46A4A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E7220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0.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CF5EA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6.3</w:t>
            </w:r>
          </w:p>
        </w:tc>
      </w:tr>
      <w:tr w:rsidR="004F6CEC" w:rsidRPr="00B37D44" w14:paraId="1841ABC9" w14:textId="77777777" w:rsidTr="00B37D44">
        <w:trPr>
          <w:trHeight w:val="284"/>
        </w:trPr>
        <w:tc>
          <w:tcPr>
            <w:tcW w:w="1006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E7F98" w14:textId="77777777" w:rsidR="00B37D44" w:rsidRPr="00B37D44" w:rsidRDefault="00B37D44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4F6CEC" w:rsidRPr="00B37D44" w14:paraId="0DFECD35" w14:textId="77777777" w:rsidTr="00B37D44">
        <w:trPr>
          <w:trHeight w:val="284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7EF06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lastRenderedPageBreak/>
              <w:t>BCS no R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98B13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94632" w14:textId="77777777" w:rsidR="004F6CEC" w:rsidRPr="00B37D44" w:rsidRDefault="00240F82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6D463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B37D44" w14:paraId="52567308" w14:textId="77777777" w:rsidTr="00B37D44">
        <w:trPr>
          <w:trHeight w:val="284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32BD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4C84C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8.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4B725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7.5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2E561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3.3</w:t>
            </w:r>
          </w:p>
        </w:tc>
      </w:tr>
      <w:tr w:rsidR="004F6CEC" w:rsidRPr="00B37D44" w14:paraId="2DB079C8" w14:textId="77777777" w:rsidTr="00B37D44">
        <w:trPr>
          <w:trHeight w:val="284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7EDF8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7D44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12ACB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28.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39692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23.1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43D4D" w14:textId="77777777" w:rsidR="004F6CEC" w:rsidRPr="00B37D44" w:rsidRDefault="00ED0FEB" w:rsidP="00B37D4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37D44">
              <w:rPr>
                <w:rFonts w:ascii="Times New Roman" w:hAnsi="Times New Roman" w:cs="Times New Roman"/>
                <w:sz w:val="24"/>
              </w:rPr>
              <w:t>17.9</w:t>
            </w:r>
          </w:p>
        </w:tc>
      </w:tr>
    </w:tbl>
    <w:p w14:paraId="663CBA15" w14:textId="77777777" w:rsidR="004F6CEC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2BB9BF5" w14:textId="77777777" w:rsidR="00E25C10" w:rsidRPr="00761B9B" w:rsidRDefault="00E25C10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325AE829" w14:textId="77777777" w:rsidR="004F6CEC" w:rsidRPr="00761B9B" w:rsidRDefault="00E25C10" w:rsidP="00E25C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tbl>
      <w:tblPr>
        <w:tblStyle w:val="a6"/>
        <w:tblW w:w="95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370"/>
        <w:gridCol w:w="2475"/>
        <w:gridCol w:w="2475"/>
      </w:tblGrid>
      <w:tr w:rsidR="004F6CEC" w:rsidRPr="00E25C10" w14:paraId="1906DE0E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944C9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BCS + RT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0AF56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32153" w14:textId="77777777" w:rsidR="004F6CEC" w:rsidRPr="00E25C10" w:rsidRDefault="00240F82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25800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E25C10" w14:paraId="5B0796AB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181B3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975DB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B5DDA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C4172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4F6CEC" w:rsidRPr="00E25C10" w14:paraId="530CDD53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BF94F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827B6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84D0D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0E70E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4F6CEC" w:rsidRPr="00E25C10" w14:paraId="4D6675D4" w14:textId="77777777" w:rsidTr="00E25C10">
        <w:trPr>
          <w:trHeight w:val="284"/>
          <w:jc w:val="center"/>
        </w:trPr>
        <w:tc>
          <w:tcPr>
            <w:tcW w:w="951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9FCE" w14:textId="77777777" w:rsidR="004F6CEC" w:rsidRPr="00E25C10" w:rsidRDefault="004F6CEC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25C10" w14:paraId="23C38781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3379B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BCS no RT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91D3C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35E3C" w14:textId="77777777" w:rsidR="004F6CEC" w:rsidRPr="00E25C10" w:rsidRDefault="00240F82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32307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E25C10" w14:paraId="6700500C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2300A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9B0BE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E634E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491F6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E25C10" w14:paraId="7FE4381B" w14:textId="77777777" w:rsidTr="00E25C10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BD9B8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C16E5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75217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522C9" w14:textId="77777777" w:rsidR="004F6CEC" w:rsidRPr="00E25C10" w:rsidRDefault="00ED0FEB" w:rsidP="00E25C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C1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</w:tbl>
    <w:p w14:paraId="714961C3" w14:textId="77777777" w:rsidR="004F6CEC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273873A5" w14:textId="77777777" w:rsidR="002339B5" w:rsidRPr="00761B9B" w:rsidRDefault="002339B5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3BB959E2" w14:textId="77777777" w:rsidR="004F6CEC" w:rsidRPr="002339B5" w:rsidRDefault="002339B5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2339B5"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6: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ED0FEB" w:rsidRPr="002339B5">
        <w:rPr>
          <w:rFonts w:ascii="Times New Roman" w:hAnsi="Times New Roman" w:cs="Times New Roman"/>
          <w:b/>
          <w:sz w:val="24"/>
          <w:szCs w:val="24"/>
          <w:highlight w:val="white"/>
        </w:rPr>
        <w:t>Effect of radiotherapy after breast-conserving surgery on 10-year recurrence and 15-year breast cancer death: meta-analysis of individual patient data for 10 801 women in 17 randomised trials EBCTCG Lancet. 2011 Nov 12; 378(9804): 1707–1716</w:t>
      </w:r>
    </w:p>
    <w:p w14:paraId="50B9FDE1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0A4D8539" w14:textId="77777777" w:rsidR="002339B5" w:rsidRPr="00761B9B" w:rsidRDefault="002339B5" w:rsidP="002339B5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5AFC7F12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tbl>
      <w:tblPr>
        <w:tblStyle w:val="a7"/>
        <w:tblW w:w="98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520"/>
        <w:gridCol w:w="2189"/>
        <w:gridCol w:w="2581"/>
      </w:tblGrid>
      <w:tr w:rsidR="004F6CEC" w:rsidRPr="002339B5" w14:paraId="0562D6A3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3CB8E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RT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4BD48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E63EC" w14:textId="77777777" w:rsidR="004F6CEC" w:rsidRPr="002339B5" w:rsidRDefault="00240F82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C3CBC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2339B5" w14:paraId="1AEBE1CC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0D2A1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D32CB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6.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27A73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6C69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.5</w:t>
            </w:r>
          </w:p>
        </w:tc>
      </w:tr>
      <w:tr w:rsidR="004F6CEC" w:rsidRPr="002339B5" w14:paraId="66B53F4C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20714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67E68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C2417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144B2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9.9</w:t>
            </w:r>
          </w:p>
        </w:tc>
      </w:tr>
      <w:tr w:rsidR="004F6CEC" w:rsidRPr="002339B5" w14:paraId="2858AB70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A3042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A322A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21.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3351A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7.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8D0A2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6.4</w:t>
            </w:r>
          </w:p>
        </w:tc>
      </w:tr>
      <w:tr w:rsidR="002339B5" w:rsidRPr="002339B5" w14:paraId="11EE1F51" w14:textId="77777777" w:rsidTr="00E47C84">
        <w:trPr>
          <w:trHeight w:val="284"/>
          <w:jc w:val="center"/>
        </w:trPr>
        <w:tc>
          <w:tcPr>
            <w:tcW w:w="984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5B503" w14:textId="77777777" w:rsidR="002339B5" w:rsidRPr="002339B5" w:rsidRDefault="002339B5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F6CEC" w:rsidRPr="002339B5" w14:paraId="2E97EFC9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41733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No R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B093F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E8A55" w14:textId="77777777" w:rsidR="004F6CEC" w:rsidRPr="002339B5" w:rsidRDefault="00240F82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DAD8E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2339B5" w14:paraId="56597AF1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6CBA3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EE8FB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CCAF0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22670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F6CEC" w:rsidRPr="002339B5" w14:paraId="0F1499FC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E4ABD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10AD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7.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A726C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6.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46E34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5.8</w:t>
            </w:r>
          </w:p>
        </w:tc>
      </w:tr>
      <w:tr w:rsidR="004F6CEC" w:rsidRPr="002339B5" w14:paraId="472BEB10" w14:textId="77777777" w:rsidTr="002339B5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40AE7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39B5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2F5CB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25.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C3739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21.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F74AD" w14:textId="77777777" w:rsidR="004F6CEC" w:rsidRPr="002339B5" w:rsidRDefault="00ED0FEB" w:rsidP="002339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339B5">
              <w:rPr>
                <w:rFonts w:ascii="Times New Roman" w:hAnsi="Times New Roman" w:cs="Times New Roman"/>
                <w:sz w:val="24"/>
              </w:rPr>
              <w:t>14.3</w:t>
            </w:r>
          </w:p>
        </w:tc>
      </w:tr>
    </w:tbl>
    <w:p w14:paraId="7AE592F6" w14:textId="77777777" w:rsidR="004F6CEC" w:rsidRPr="00E47C84" w:rsidRDefault="00E47C84" w:rsidP="00E47C84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lastRenderedPageBreak/>
        <w:t>Paper 7:</w:t>
      </w:r>
      <w:r w:rsidR="00ED0FEB" w:rsidRPr="00E47C84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Relevance of breast cancer hormone receptors and other factors to the efficacy of adjuvant tamoxifen: patient-level meta-analysis of randomised trials (EBCTCG) Lancet. 2011 Aug 27; 378(9793): 771–784.</w:t>
      </w:r>
    </w:p>
    <w:p w14:paraId="5443D284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48EFE233" w14:textId="77777777" w:rsidR="00E47C84" w:rsidRPr="00761B9B" w:rsidRDefault="00E47C84" w:rsidP="00E47C8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35C5ACF9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tbl>
      <w:tblPr>
        <w:tblStyle w:val="a8"/>
        <w:tblW w:w="10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5"/>
        <w:gridCol w:w="2727"/>
        <w:gridCol w:w="1860"/>
        <w:gridCol w:w="2695"/>
      </w:tblGrid>
      <w:tr w:rsidR="004F6CEC" w:rsidRPr="00E47C84" w14:paraId="74ECEB4C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99C4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With Tamoxifen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C549C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6CD32" w14:textId="77777777" w:rsidR="004F6CEC" w:rsidRPr="00E47C84" w:rsidRDefault="00240F82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DFE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E47C84" w14:paraId="4048A028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BB3E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170F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8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7C1F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83151" w14:textId="1F6742C6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-1.2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E47C84" w14:paraId="2302448A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4ED0E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19B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7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23CF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7.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9FED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4F6CEC" w:rsidRPr="00E47C84" w14:paraId="78236746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C3215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 &gt;= 10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A223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3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EDECF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9.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694B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8.8</w:t>
            </w:r>
          </w:p>
        </w:tc>
      </w:tr>
      <w:tr w:rsidR="00E47C84" w:rsidRPr="00E47C84" w14:paraId="3C691F53" w14:textId="77777777" w:rsidTr="00E47C84">
        <w:trPr>
          <w:trHeight w:val="284"/>
          <w:jc w:val="center"/>
        </w:trPr>
        <w:tc>
          <w:tcPr>
            <w:tcW w:w="1006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DD6E1" w14:textId="77777777" w:rsidR="00E47C84" w:rsidRPr="00E47C84" w:rsidRDefault="00E47C84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F6CEC" w:rsidRPr="00E47C84" w14:paraId="233EF04C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385B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DF5F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17320" w14:textId="77777777" w:rsidR="004F6CEC" w:rsidRPr="00E47C84" w:rsidRDefault="00240F82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A522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E47C84" w14:paraId="1897D9A8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561AF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5AC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1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37256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60702" w14:textId="577978F3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-0.8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E47C84" w14:paraId="5775A730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5B42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D503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5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B97E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4.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FB37E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4.0</w:t>
            </w:r>
          </w:p>
        </w:tc>
      </w:tr>
      <w:tr w:rsidR="004F6CEC" w:rsidRPr="00E47C84" w14:paraId="71CEC498" w14:textId="77777777" w:rsidTr="00E47C84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BC20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</w:rPr>
              <w:t>Year &gt;= 10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FDF2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33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10675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7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172D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5.7</w:t>
            </w:r>
          </w:p>
        </w:tc>
      </w:tr>
    </w:tbl>
    <w:p w14:paraId="2458E10C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00BE5D82" w14:textId="77777777" w:rsidR="004F6CEC" w:rsidRPr="00761B9B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2215F708" w14:textId="77777777" w:rsidR="004F6CEC" w:rsidRPr="00E47C84" w:rsidRDefault="00E47C84" w:rsidP="003710A0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9:</w:t>
      </w:r>
      <w:r w:rsidR="00ED0FEB" w:rsidRPr="00E47C84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Effect of radiotherapy after mastectomy and axillary surgery on 10-year recurrence and 20-year breast cancer mortality: meta-analysis of individual patient data for 8135 women in 22 randomised trials EBCTCG Lancet. 2014 Jun 20; 383(9935): 2127–2135.</w:t>
      </w:r>
    </w:p>
    <w:p w14:paraId="3FB2A73A" w14:textId="77777777" w:rsidR="00E47C84" w:rsidRDefault="00E47C8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43C63FB0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>Local recurrent bias</w:t>
      </w:r>
    </w:p>
    <w:p w14:paraId="27861C67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</w:p>
    <w:tbl>
      <w:tblPr>
        <w:tblStyle w:val="a9"/>
        <w:tblW w:w="90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025"/>
        <w:gridCol w:w="1876"/>
        <w:gridCol w:w="2594"/>
      </w:tblGrid>
      <w:tr w:rsidR="004F6CEC" w:rsidRPr="00E47C84" w14:paraId="1DE96EB5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709C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8FEAB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EB279" w14:textId="77777777" w:rsidR="004F6CEC" w:rsidRPr="00E47C84" w:rsidRDefault="00240F82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1A95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E47C84" w14:paraId="4603921D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8C6E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N0 with RT</w:t>
            </w:r>
          </w:p>
        </w:tc>
      </w:tr>
      <w:tr w:rsidR="004F6CEC" w:rsidRPr="00E47C84" w14:paraId="05925A4C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9489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28B78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D406D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D7A8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4F6CEC" w:rsidRPr="00E47C84" w14:paraId="55F343F3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ED380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B0B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B2BF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1E53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4F6CEC" w:rsidRPr="00E47C84" w14:paraId="5D68E0DD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D1FFF" w14:textId="77777777" w:rsidR="004F6CEC" w:rsidRDefault="004F6CEC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E152F3" w14:textId="77777777" w:rsidR="00384A5E" w:rsidRDefault="00384A5E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33821E6" w14:textId="77777777" w:rsidR="00384A5E" w:rsidRDefault="00384A5E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829A5D" w14:textId="77777777" w:rsidR="00384A5E" w:rsidRPr="00E47C84" w:rsidRDefault="00384A5E" w:rsidP="00384A5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47C84" w14:paraId="32A89129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75A86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0  without RT</w:t>
            </w:r>
          </w:p>
        </w:tc>
      </w:tr>
      <w:tr w:rsidR="004F6CEC" w:rsidRPr="00E47C84" w14:paraId="7EDCA876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59A8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4FAB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30CA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867A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4F6CEC" w:rsidRPr="00E47C84" w14:paraId="37B0AA63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7A54F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DBE0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F4BBB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9528D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4F6CEC" w:rsidRPr="00E47C84" w14:paraId="0E20D55D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57687" w14:textId="77777777" w:rsidR="004F6CEC" w:rsidRPr="00E47C84" w:rsidRDefault="004F6CEC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47C84" w14:paraId="29432166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0CBB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N1-3 with RT</w:t>
            </w:r>
          </w:p>
        </w:tc>
      </w:tr>
      <w:tr w:rsidR="004F6CEC" w:rsidRPr="00E47C84" w14:paraId="4A77B43E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51A2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80FD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3CF18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A376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4F6CEC" w:rsidRPr="00E47C84" w14:paraId="3BE95EE3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A8836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69B7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C731C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8ED0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4F6CEC" w:rsidRPr="00E47C84" w14:paraId="651048E3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9F95E" w14:textId="77777777" w:rsidR="004F6CEC" w:rsidRPr="00E47C84" w:rsidRDefault="004F6CEC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47C84" w14:paraId="0AE09A87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92015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N1-3 - without RT</w:t>
            </w:r>
          </w:p>
        </w:tc>
      </w:tr>
      <w:tr w:rsidR="004F6CEC" w:rsidRPr="00E47C84" w14:paraId="159E7747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4D8CD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E0D50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16B90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84151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4F6CEC" w:rsidRPr="00E47C84" w14:paraId="42B37C95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290C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8B55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1106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E7AA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4F6CEC" w:rsidRPr="00E47C84" w14:paraId="13C3E06B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F30E6" w14:textId="77777777" w:rsidR="004F6CEC" w:rsidRPr="00E47C84" w:rsidRDefault="004F6CEC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47C84" w14:paraId="798C14C7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51BE5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N4+ with RT</w:t>
            </w:r>
          </w:p>
        </w:tc>
      </w:tr>
      <w:tr w:rsidR="004F6CEC" w:rsidRPr="00E47C84" w14:paraId="22E7EC37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6086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D703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6160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767D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4F6CEC" w:rsidRPr="00E47C84" w14:paraId="051A751D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DC18A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6908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2F96F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7FD3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4F6CEC" w:rsidRPr="00E47C84" w14:paraId="4B6D11F0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B8152" w14:textId="77777777" w:rsidR="004F6CEC" w:rsidRPr="00E47C84" w:rsidRDefault="004F6CEC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E47C84" w14:paraId="26897507" w14:textId="77777777" w:rsidTr="00E47C84">
        <w:trPr>
          <w:trHeight w:val="284"/>
          <w:jc w:val="center"/>
        </w:trPr>
        <w:tc>
          <w:tcPr>
            <w:tcW w:w="901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5F44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N4+  without RT</w:t>
            </w:r>
          </w:p>
        </w:tc>
      </w:tr>
      <w:tr w:rsidR="004F6CEC" w:rsidRPr="00E47C84" w14:paraId="052A0F24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B6596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4EF6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02572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962A4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4F6CEC" w:rsidRPr="00E47C84" w14:paraId="5996526D" w14:textId="77777777" w:rsidTr="00E47C84">
        <w:trPr>
          <w:trHeight w:val="284"/>
          <w:jc w:val="center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37839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7F99F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03D93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71110" w14:textId="77777777" w:rsidR="004F6CEC" w:rsidRPr="00E47C84" w:rsidRDefault="00ED0FEB" w:rsidP="00E47C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4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</w:tr>
    </w:tbl>
    <w:p w14:paraId="76E5019A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A7B6143" w14:textId="77777777" w:rsidR="00E47C84" w:rsidRPr="00761B9B" w:rsidRDefault="00E47C84" w:rsidP="00E47C84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7A4F2BF7" w14:textId="77777777" w:rsidR="004F6CEC" w:rsidRPr="00E47C84" w:rsidRDefault="004F6CEC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</w:p>
    <w:tbl>
      <w:tblPr>
        <w:tblStyle w:val="aa"/>
        <w:tblW w:w="1097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0"/>
        <w:gridCol w:w="1275"/>
        <w:gridCol w:w="1276"/>
        <w:gridCol w:w="1418"/>
        <w:gridCol w:w="283"/>
        <w:gridCol w:w="1418"/>
        <w:gridCol w:w="1275"/>
        <w:gridCol w:w="1134"/>
        <w:gridCol w:w="1450"/>
      </w:tblGrid>
      <w:tr w:rsidR="00F25151" w:rsidRPr="00E47C84" w14:paraId="567A7003" w14:textId="77777777" w:rsidTr="00F25151">
        <w:trPr>
          <w:trHeight w:val="284"/>
          <w:jc w:val="center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A0C2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N0 with R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22065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1AE70" w14:textId="77777777" w:rsidR="004F6CEC" w:rsidRPr="00F25151" w:rsidRDefault="00240F82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DE051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37744" w14:textId="77777777" w:rsidR="004F6CEC" w:rsidRPr="00F25151" w:rsidRDefault="004F6CEC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33EA5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N0 without R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74312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4B838" w14:textId="77777777" w:rsidR="004F6CEC" w:rsidRPr="00F25151" w:rsidRDefault="00240F82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C1C67" w14:textId="77777777" w:rsidR="004F6CEC" w:rsidRPr="00F25151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F25151" w:rsidRPr="00E47C84" w14:paraId="03DD8643" w14:textId="77777777" w:rsidTr="00F25151">
        <w:trPr>
          <w:trHeight w:val="284"/>
          <w:jc w:val="center"/>
        </w:trPr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7FFB4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0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96359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527B3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0B3C1" w14:textId="6A21E601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-0.9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CAFA9" w14:textId="77777777" w:rsidR="004F6CEC" w:rsidRPr="00E47C84" w:rsidRDefault="004F6CEC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B90E0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0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1E133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95D3C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0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A9C5D" w14:textId="3181AB80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-0.9</w:t>
            </w:r>
            <w:r w:rsidR="00384A5E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25151" w:rsidRPr="00E47C84" w14:paraId="0282654E" w14:textId="77777777" w:rsidTr="00F25151">
        <w:trPr>
          <w:trHeight w:val="284"/>
          <w:jc w:val="center"/>
        </w:trPr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47029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5-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FBB18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97EA2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BCA72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2.0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236BA" w14:textId="77777777" w:rsidR="004F6CEC" w:rsidRPr="00E47C84" w:rsidRDefault="004F6CEC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A6A12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5-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3E89E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FB217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6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FFB24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9.3</w:t>
            </w:r>
          </w:p>
        </w:tc>
      </w:tr>
      <w:tr w:rsidR="00F25151" w:rsidRPr="00E47C84" w14:paraId="448A5794" w14:textId="77777777" w:rsidTr="00F25151">
        <w:trPr>
          <w:trHeight w:val="284"/>
          <w:jc w:val="center"/>
        </w:trPr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510EA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10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6C7F7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208DF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B516A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3.1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F39C2" w14:textId="77777777" w:rsidR="004F6CEC" w:rsidRPr="00E47C84" w:rsidRDefault="004F6CEC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790D4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10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C0E8D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702AC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0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E7D50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4.6</w:t>
            </w:r>
          </w:p>
        </w:tc>
      </w:tr>
      <w:tr w:rsidR="00F25151" w:rsidRPr="00E47C84" w14:paraId="36CB5243" w14:textId="77777777" w:rsidTr="00F25151">
        <w:trPr>
          <w:trHeight w:val="284"/>
          <w:jc w:val="center"/>
        </w:trPr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EA9BA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15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1F9B3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4F330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243E3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43.4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3584C" w14:textId="77777777" w:rsidR="004F6CEC" w:rsidRPr="00E47C84" w:rsidRDefault="004F6CEC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26C3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Years 15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EE7CC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F5899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17.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6B71B" w14:textId="77777777" w:rsidR="004F6CEC" w:rsidRPr="00E47C84" w:rsidRDefault="00ED0FEB" w:rsidP="00F251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7C84">
              <w:rPr>
                <w:rFonts w:ascii="Times New Roman" w:hAnsi="Times New Roman" w:cs="Times New Roman"/>
                <w:sz w:val="24"/>
              </w:rPr>
              <w:t>33.1</w:t>
            </w:r>
          </w:p>
        </w:tc>
      </w:tr>
    </w:tbl>
    <w:p w14:paraId="311FAACF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b"/>
        <w:tblW w:w="1119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276"/>
        <w:gridCol w:w="1276"/>
        <w:gridCol w:w="1417"/>
        <w:gridCol w:w="284"/>
        <w:gridCol w:w="1410"/>
        <w:gridCol w:w="1283"/>
        <w:gridCol w:w="1276"/>
        <w:gridCol w:w="1417"/>
      </w:tblGrid>
      <w:tr w:rsidR="00F25151" w:rsidRPr="00F25151" w14:paraId="082DE801" w14:textId="77777777" w:rsidTr="00EC0EA4">
        <w:trPr>
          <w:trHeight w:val="284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89234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1-3 with R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DA7E9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F7960" w14:textId="77777777" w:rsidR="004F6CEC" w:rsidRPr="00F25151" w:rsidRDefault="00240F82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028A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43ACC" w14:textId="77777777" w:rsidR="004F6CEC" w:rsidRPr="00F25151" w:rsidRDefault="004F6CEC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0A3DD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t>N1-3 without RT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B239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10436" w14:textId="77777777" w:rsidR="004F6CEC" w:rsidRPr="00F25151" w:rsidRDefault="00240F82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B79D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F25151" w:rsidRPr="00F25151" w14:paraId="0FACDB83" w14:textId="77777777" w:rsidTr="00EC0EA4">
        <w:trPr>
          <w:trHeight w:val="284"/>
          <w:jc w:val="center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A192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0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395C8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5DE5E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8548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5D96C" w14:textId="77777777" w:rsidR="004F6CEC" w:rsidRPr="00F25151" w:rsidRDefault="004F6CEC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2DBE6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0-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AF453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BF1F6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E5417" w14:textId="4642FB90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384A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25151" w:rsidRPr="00F25151" w14:paraId="4F1DA545" w14:textId="77777777" w:rsidTr="00EC0EA4">
        <w:trPr>
          <w:trHeight w:val="284"/>
          <w:jc w:val="center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DEC4E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5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F63A0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DAB33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D6E3D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8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AE22B" w14:textId="77777777" w:rsidR="004F6CEC" w:rsidRPr="00F25151" w:rsidRDefault="004F6CEC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35474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5-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BAEE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16F57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948E0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F25151" w:rsidRPr="00F25151" w14:paraId="2B5EDCC4" w14:textId="77777777" w:rsidTr="00EC0EA4">
        <w:trPr>
          <w:trHeight w:val="284"/>
          <w:jc w:val="center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A377C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10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F6DB6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0948C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F5F89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28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0B661" w14:textId="77777777" w:rsidR="004F6CEC" w:rsidRPr="00F25151" w:rsidRDefault="004F6CEC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14826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10-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99A34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D9783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A8435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F25151" w:rsidRPr="00F25151" w14:paraId="661BD22B" w14:textId="77777777" w:rsidTr="00EC0EA4">
        <w:trPr>
          <w:trHeight w:val="284"/>
          <w:jc w:val="center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81A2D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15-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11B6B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5C770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0FF5D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8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14702" w14:textId="77777777" w:rsidR="004F6CEC" w:rsidRPr="00F25151" w:rsidRDefault="004F6CEC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E08B8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Years 15-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15163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C14EF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C0A16" w14:textId="77777777" w:rsidR="004F6CEC" w:rsidRPr="00F25151" w:rsidRDefault="00ED0FEB" w:rsidP="00EC0E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15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</w:tbl>
    <w:p w14:paraId="545AB634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c"/>
        <w:tblW w:w="110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5"/>
        <w:gridCol w:w="1275"/>
        <w:gridCol w:w="1276"/>
        <w:gridCol w:w="1418"/>
        <w:gridCol w:w="283"/>
        <w:gridCol w:w="1504"/>
        <w:gridCol w:w="1179"/>
        <w:gridCol w:w="1258"/>
        <w:gridCol w:w="1350"/>
      </w:tblGrid>
      <w:tr w:rsidR="00475CF6" w:rsidRPr="00475CF6" w14:paraId="610213BE" w14:textId="77777777" w:rsidTr="00475CF6">
        <w:trPr>
          <w:trHeight w:val="284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C90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N4+ with R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8C6B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3F84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A724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F3CDE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EC07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N4+ without RT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9F7A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E55C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4B64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75CF6" w:rsidRPr="00475CF6" w14:paraId="4E5518EE" w14:textId="77777777" w:rsidTr="00475CF6">
        <w:trPr>
          <w:trHeight w:val="284"/>
          <w:jc w:val="center"/>
        </w:trPr>
        <w:tc>
          <w:tcPr>
            <w:tcW w:w="14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C383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0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567C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4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C0AC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4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7208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7D4E2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E93A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0-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63C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48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B80E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4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DA23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475CF6" w:rsidRPr="00475CF6" w14:paraId="3691CD7C" w14:textId="77777777" w:rsidTr="00475CF6">
        <w:trPr>
          <w:trHeight w:val="284"/>
          <w:jc w:val="center"/>
        </w:trPr>
        <w:tc>
          <w:tcPr>
            <w:tcW w:w="14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A537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5-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05FA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38E8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5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05FE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5.6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C3953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FEA2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5-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70BE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7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04AB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E8E3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2.7</w:t>
            </w:r>
          </w:p>
        </w:tc>
      </w:tr>
      <w:tr w:rsidR="00475CF6" w:rsidRPr="00475CF6" w14:paraId="4F301E83" w14:textId="77777777" w:rsidTr="00475CF6">
        <w:trPr>
          <w:trHeight w:val="284"/>
          <w:jc w:val="center"/>
        </w:trPr>
        <w:tc>
          <w:tcPr>
            <w:tcW w:w="14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4E62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10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EA41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AB19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CE66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11.7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E9A89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B534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10-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7E83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74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59DF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9E7D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9.2</w:t>
            </w:r>
          </w:p>
        </w:tc>
      </w:tr>
      <w:tr w:rsidR="00475CF6" w:rsidRPr="00475CF6" w14:paraId="7E4AED52" w14:textId="77777777" w:rsidTr="00475CF6">
        <w:trPr>
          <w:trHeight w:val="284"/>
          <w:jc w:val="center"/>
        </w:trPr>
        <w:tc>
          <w:tcPr>
            <w:tcW w:w="14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F67A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15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1FE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7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C972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3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0139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55.0</w:t>
            </w:r>
          </w:p>
        </w:tc>
        <w:tc>
          <w:tcPr>
            <w:tcW w:w="28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BEF33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4810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Years 15-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682A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EC80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6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BED4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75CF6">
              <w:rPr>
                <w:rFonts w:ascii="Times New Roman" w:hAnsi="Times New Roman" w:cs="Times New Roman"/>
                <w:sz w:val="24"/>
              </w:rPr>
              <w:t>16.1</w:t>
            </w:r>
          </w:p>
        </w:tc>
      </w:tr>
    </w:tbl>
    <w:p w14:paraId="1B7F60E5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00B4FFA5" w14:textId="77777777" w:rsidR="00475CF6" w:rsidRDefault="00475CF6" w:rsidP="00475CF6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3AC0173C" w14:textId="77777777" w:rsidR="004F6CEC" w:rsidRPr="00475CF6" w:rsidRDefault="00475CF6" w:rsidP="00475CF6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10:</w:t>
      </w:r>
      <w:r w:rsidRPr="00475CF6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ED0FEB" w:rsidRPr="00475CF6">
        <w:rPr>
          <w:rFonts w:ascii="Times New Roman" w:hAnsi="Times New Roman" w:cs="Times New Roman"/>
          <w:b/>
          <w:sz w:val="24"/>
          <w:szCs w:val="24"/>
          <w:highlight w:val="white"/>
        </w:rPr>
        <w:t>Adjuvant bisphosphonate treatment in early breast cancer: meta-analyses of individual patient data from randomised trials (Lancet 2015; 386: 1353-61)</w:t>
      </w:r>
    </w:p>
    <w:p w14:paraId="76483EC6" w14:textId="77777777" w:rsidR="00475CF6" w:rsidRDefault="00475CF6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4C9D1F66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>Distant recurrence</w:t>
      </w:r>
    </w:p>
    <w:p w14:paraId="42CA746E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d"/>
        <w:tblW w:w="93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755"/>
        <w:gridCol w:w="1830"/>
        <w:gridCol w:w="2520"/>
      </w:tblGrid>
      <w:tr w:rsidR="004F6CEC" w:rsidRPr="00475CF6" w14:paraId="07FB93E7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17AC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All Bisphosphonates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FDD7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FE87B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6B71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241D1AB1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5B98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AEA6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0198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0709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4F6CEC" w:rsidRPr="00475CF6" w14:paraId="167EFFDD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5C24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A1C2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76E5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0B5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4F6CEC" w:rsidRPr="00475CF6" w14:paraId="77B6AD03" w14:textId="77777777" w:rsidTr="00475CF6">
        <w:trPr>
          <w:trHeight w:val="284"/>
          <w:jc w:val="center"/>
        </w:trPr>
        <w:tc>
          <w:tcPr>
            <w:tcW w:w="939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A882B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7B24474A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852A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ntrol ar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7FFE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1FB78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8F24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230E11A7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FE17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A38C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0DEE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3BE7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4F6CEC" w:rsidRPr="00475CF6" w14:paraId="73F6CBDE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FF4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8DE7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B8AB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5889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4F6CEC" w:rsidRPr="00475CF6" w14:paraId="0F063087" w14:textId="77777777" w:rsidTr="00475CF6">
        <w:trPr>
          <w:trHeight w:val="284"/>
          <w:jc w:val="center"/>
        </w:trPr>
        <w:tc>
          <w:tcPr>
            <w:tcW w:w="939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805DF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0EB1BC69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06FD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re- Bisph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EE81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B811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53AE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6AC7A25C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5D1B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B8E4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E457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B898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4F6CEC" w:rsidRPr="00475CF6" w14:paraId="694B5825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C849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7F86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1C6A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E23A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4F6CEC" w:rsidRPr="00475CF6" w14:paraId="2467F0D7" w14:textId="77777777" w:rsidTr="00475CF6">
        <w:trPr>
          <w:trHeight w:val="284"/>
          <w:jc w:val="center"/>
        </w:trPr>
        <w:tc>
          <w:tcPr>
            <w:tcW w:w="939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17B68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6B3D625E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F3A7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ntrol ar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23F8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BA0D1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5410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72307FDE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3977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6E96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401B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263E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4F6CEC" w:rsidRPr="00475CF6" w14:paraId="4DCAE8DC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662C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770B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CC85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EAEF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4F6CEC" w:rsidRPr="00475CF6" w14:paraId="42DFEED4" w14:textId="77777777" w:rsidTr="00475CF6">
        <w:trPr>
          <w:trHeight w:val="284"/>
          <w:jc w:val="center"/>
        </w:trPr>
        <w:tc>
          <w:tcPr>
            <w:tcW w:w="939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4236C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775CB315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A19F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ost- Bisph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25E7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DBC64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109A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7242063D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F199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4FA7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872F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ED36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4F6CEC" w:rsidRPr="00475CF6" w14:paraId="1CC47901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645D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2810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DCD2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42D8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4F6CEC" w:rsidRPr="00475CF6" w14:paraId="43944989" w14:textId="77777777" w:rsidTr="00475CF6">
        <w:trPr>
          <w:trHeight w:val="284"/>
          <w:jc w:val="center"/>
        </w:trPr>
        <w:tc>
          <w:tcPr>
            <w:tcW w:w="939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2DBBA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712C05CE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5D3E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ntrol ar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E20A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860B1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249F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38780791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7ACE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086D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0A73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ABD2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4F6CEC" w:rsidRPr="00475CF6" w14:paraId="78009389" w14:textId="77777777" w:rsidTr="00475CF6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7238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C15A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7159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4E42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</w:tbl>
    <w:p w14:paraId="4928EEF9" w14:textId="77777777" w:rsidR="004F6CEC" w:rsidRPr="00761B9B" w:rsidRDefault="00ED0FEB" w:rsidP="00475CF6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2649834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282FE340" w14:textId="77777777" w:rsidR="00475CF6" w:rsidRPr="00761B9B" w:rsidRDefault="00475CF6" w:rsidP="00475CF6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502DD85A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e"/>
        <w:tblW w:w="1020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8"/>
        <w:gridCol w:w="2528"/>
        <w:gridCol w:w="2110"/>
        <w:gridCol w:w="2551"/>
      </w:tblGrid>
      <w:tr w:rsidR="004F6CEC" w:rsidRPr="00475CF6" w14:paraId="010BD406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1E73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All Bisphosphonates</w:t>
            </w:r>
          </w:p>
        </w:tc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EE4E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FF177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F5EF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19C9DA29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A1E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DE05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3FD0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37A7" w14:textId="1C96B6C3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4637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475CF6" w14:paraId="05E159EF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31E3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B6DE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4719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58D0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4F6CEC" w:rsidRPr="00475CF6" w14:paraId="14C2FBD3" w14:textId="77777777" w:rsidTr="00475CF6">
        <w:trPr>
          <w:trHeight w:val="284"/>
          <w:jc w:val="center"/>
        </w:trPr>
        <w:tc>
          <w:tcPr>
            <w:tcW w:w="1020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3E55D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450FA9A2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39BB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ntrol ar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A12C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E23F8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6C13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16B78690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B845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0EB4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FBFD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E7C69" w14:textId="5CEE175A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4637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475CF6" w14:paraId="5366538B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2018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263C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99B4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8086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4F6CEC" w:rsidRPr="00475CF6" w14:paraId="6B940138" w14:textId="77777777" w:rsidTr="00475CF6">
        <w:trPr>
          <w:trHeight w:val="284"/>
          <w:jc w:val="center"/>
        </w:trPr>
        <w:tc>
          <w:tcPr>
            <w:tcW w:w="1020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FE154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25B72690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FB9E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re- Bisph.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BB6C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08ED2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3D88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05B86358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F228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C621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B1BE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9BB04" w14:textId="3502C099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4637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475CF6" w14:paraId="60CFB120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7E71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9E33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F21E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821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F6CEC" w:rsidRPr="00475CF6" w14:paraId="7BC0D77A" w14:textId="77777777" w:rsidTr="00475CF6">
        <w:trPr>
          <w:trHeight w:val="284"/>
          <w:jc w:val="center"/>
        </w:trPr>
        <w:tc>
          <w:tcPr>
            <w:tcW w:w="1020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B13BC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75C1FAA5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6EC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ntrol ar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10A0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8A8E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2458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6C56826A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98B6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57A7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8A3E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42830" w14:textId="45A36C72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4637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475CF6" w14:paraId="4057F3FD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6199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F894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2F63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D3C8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4F6CEC" w:rsidRPr="00475CF6" w14:paraId="469C7270" w14:textId="77777777" w:rsidTr="00475CF6">
        <w:trPr>
          <w:trHeight w:val="284"/>
          <w:jc w:val="center"/>
        </w:trPr>
        <w:tc>
          <w:tcPr>
            <w:tcW w:w="1020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80ECD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03B5711F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F13B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ost- Bisph.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45C4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5C386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AC57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2310A215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1696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5AEF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73BE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23A3A" w14:textId="29843A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4637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CEC" w:rsidRPr="00475CF6" w14:paraId="59E93D20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6BF6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94F4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2F22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0347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4F6CEC" w:rsidRPr="00475CF6" w14:paraId="5EBEDF6A" w14:textId="77777777" w:rsidTr="00475CF6">
        <w:trPr>
          <w:trHeight w:val="284"/>
          <w:jc w:val="center"/>
        </w:trPr>
        <w:tc>
          <w:tcPr>
            <w:tcW w:w="10207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ADF8C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6A42E4F4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DD26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ntrol ar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CAA2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88EFB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213E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27AE3C0B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6428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2FF5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BC08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676F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475CF6" w14:paraId="233A0069" w14:textId="77777777" w:rsidTr="00475CF6">
        <w:trPr>
          <w:trHeight w:val="284"/>
          <w:jc w:val="center"/>
        </w:trPr>
        <w:tc>
          <w:tcPr>
            <w:tcW w:w="3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23DD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A9A9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9BC5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B50D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</w:tbl>
    <w:p w14:paraId="032E729F" w14:textId="77777777" w:rsidR="004F6CEC" w:rsidRPr="00761B9B" w:rsidRDefault="004F6CEC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EFF343" w14:textId="77777777" w:rsidR="004F6CEC" w:rsidRPr="00761B9B" w:rsidRDefault="004F6CEC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541F58" w14:textId="77777777" w:rsidR="004F6CEC" w:rsidRPr="00475CF6" w:rsidRDefault="00475CF6" w:rsidP="00475CF6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11:</w:t>
      </w:r>
      <w:r w:rsidR="00ED0FEB" w:rsidRPr="00475CF6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Aromatase inhibitors versus tamoxifen in early breast cancer: patient-level meta-analysis of the randomised trials (Lancet 2015; 386: 1341-52)</w:t>
      </w:r>
    </w:p>
    <w:p w14:paraId="254340D2" w14:textId="77777777" w:rsidR="00475CF6" w:rsidRDefault="00475CF6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201A8791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>Distant Recurrence</w:t>
      </w:r>
    </w:p>
    <w:p w14:paraId="34CF7FE5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</w:p>
    <w:tbl>
      <w:tblPr>
        <w:tblStyle w:val="af"/>
        <w:tblW w:w="792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54"/>
        <w:gridCol w:w="1267"/>
        <w:gridCol w:w="1333"/>
        <w:gridCol w:w="2567"/>
      </w:tblGrid>
      <w:tr w:rsidR="004F6CEC" w:rsidRPr="00475CF6" w14:paraId="51DD47B0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A533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1 - TAM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6B1A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A439C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09FB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0DF42B42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41AF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AF1A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6A7C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E8796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4F6CEC" w:rsidRPr="00475CF6" w14:paraId="6E4DD280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C4B6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6AD9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EC37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E646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4F6CEC" w:rsidRPr="00475CF6" w14:paraId="759A738F" w14:textId="77777777" w:rsidTr="00475CF6">
        <w:trPr>
          <w:trHeight w:val="284"/>
          <w:jc w:val="center"/>
        </w:trPr>
        <w:tc>
          <w:tcPr>
            <w:tcW w:w="792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15C9B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76D1384E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0193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1 - A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3BB3B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28A06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5B58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7B899F30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A00BF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B755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0FE7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0B1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4F6CEC" w:rsidRPr="00475CF6" w14:paraId="67C2949D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CDDD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830A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ED6C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4F0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4F6CEC" w:rsidRPr="00475CF6" w14:paraId="6D724036" w14:textId="77777777" w:rsidTr="00475CF6">
        <w:trPr>
          <w:trHeight w:val="284"/>
          <w:jc w:val="center"/>
        </w:trPr>
        <w:tc>
          <w:tcPr>
            <w:tcW w:w="792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C44A5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21C333E4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6426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2 - TAM then A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DCA0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C1DE5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3D29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3AE69EF4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A726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43C6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D0FF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AF99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4F6CEC" w:rsidRPr="00475CF6" w14:paraId="5B92E2F5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CC2D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BA7E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C45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D611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4F6CEC" w:rsidRPr="00475CF6" w14:paraId="4EFDB825" w14:textId="77777777" w:rsidTr="00475CF6">
        <w:trPr>
          <w:trHeight w:val="284"/>
          <w:jc w:val="center"/>
        </w:trPr>
        <w:tc>
          <w:tcPr>
            <w:tcW w:w="792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9B9E8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61ED8046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E4C7D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2 - A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94A9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ECA4A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3270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33155D81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EFA5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6873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E1807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CB69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4F6CEC" w:rsidRPr="00475CF6" w14:paraId="13EC5173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0DC8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8150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C6E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F8AA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4F6CEC" w:rsidRPr="00475CF6" w14:paraId="740DA129" w14:textId="77777777" w:rsidTr="00475CF6">
        <w:trPr>
          <w:trHeight w:val="284"/>
          <w:jc w:val="center"/>
        </w:trPr>
        <w:tc>
          <w:tcPr>
            <w:tcW w:w="792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D6B63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6DF6C9FE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C86D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3 - TAM then A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D19E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972C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F4E2C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00DDCBD7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0179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2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5377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CF07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2268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4F6CEC" w:rsidRPr="00475CF6" w14:paraId="2213CDA1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197B3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5886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E4BE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1D1A1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4F6CEC" w:rsidRPr="00475CF6" w14:paraId="44925154" w14:textId="77777777" w:rsidTr="00475CF6">
        <w:trPr>
          <w:trHeight w:val="284"/>
          <w:jc w:val="center"/>
        </w:trPr>
        <w:tc>
          <w:tcPr>
            <w:tcW w:w="792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45F8B" w14:textId="77777777" w:rsidR="004F6CEC" w:rsidRPr="00475CF6" w:rsidRDefault="004F6CEC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75CF6" w14:paraId="63361168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6EAD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Cohort 3 - TA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C2675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BFCA4" w14:textId="77777777" w:rsidR="004F6CEC" w:rsidRPr="00475CF6" w:rsidRDefault="00240F82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80AE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75CF6" w14:paraId="30DB37AF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6C169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2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6B1F0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010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5564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4F6CEC" w:rsidRPr="00475CF6" w14:paraId="193D6F3D" w14:textId="77777777" w:rsidTr="00475CF6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40B44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10F9E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0C0B2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D2B28" w14:textId="77777777" w:rsidR="004F6CEC" w:rsidRPr="00475CF6" w:rsidRDefault="00ED0FEB" w:rsidP="00475CF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CF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</w:tbl>
    <w:p w14:paraId="64E1393F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</w:p>
    <w:p w14:paraId="2F5E07AB" w14:textId="77777777" w:rsidR="00475CF6" w:rsidRDefault="00475CF6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45590689" w14:textId="77777777" w:rsidR="00475CF6" w:rsidRPr="00761B9B" w:rsidRDefault="00475CF6" w:rsidP="00475CF6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035C8054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f0"/>
        <w:tblW w:w="934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54"/>
        <w:gridCol w:w="1815"/>
        <w:gridCol w:w="2160"/>
        <w:gridCol w:w="2614"/>
      </w:tblGrid>
      <w:tr w:rsidR="004F6CEC" w:rsidRPr="004E7D3A" w14:paraId="7A0E2782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3BFBB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Cohort 1 - TAM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F18AA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20048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1B1C8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28ECA8C6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EAEF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B4CF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476A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88CC1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4E7D3A" w14:paraId="4B91BC40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3738C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47D80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F87D2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A418E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4F6CEC" w:rsidRPr="004E7D3A" w14:paraId="7B328AA0" w14:textId="77777777" w:rsidTr="004E7D3A">
        <w:trPr>
          <w:trHeight w:val="284"/>
          <w:jc w:val="center"/>
        </w:trPr>
        <w:tc>
          <w:tcPr>
            <w:tcW w:w="9343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FD105" w14:textId="77777777" w:rsidR="004F6CEC" w:rsidRPr="004E7D3A" w:rsidRDefault="004F6CEC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E7D3A" w14:paraId="34B3E886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D05D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Cohort 1 - A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63B0F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49780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4D67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1215D12E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C21FC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0C16D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93642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35CA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4E7D3A" w14:paraId="7D0A115A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67DC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3C0EA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C9C6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8517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4F6CEC" w:rsidRPr="004E7D3A" w14:paraId="2B96BAB8" w14:textId="77777777" w:rsidTr="004E7D3A">
        <w:trPr>
          <w:trHeight w:val="284"/>
          <w:jc w:val="center"/>
        </w:trPr>
        <w:tc>
          <w:tcPr>
            <w:tcW w:w="9343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8A2B5" w14:textId="77777777" w:rsidR="004F6CEC" w:rsidRPr="004E7D3A" w:rsidRDefault="004F6CEC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E7D3A" w14:paraId="0012B3CA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5EAD3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Cohort 2 - TAM then A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E9385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E1A40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1E74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4211363E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7FECF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72E68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C1FC6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BE086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4E7D3A" w14:paraId="3F04A486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ABFE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05FBA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52A80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C58BA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4F6CEC" w:rsidRPr="004E7D3A" w14:paraId="1A863820" w14:textId="77777777" w:rsidTr="004E7D3A">
        <w:trPr>
          <w:trHeight w:val="284"/>
          <w:jc w:val="center"/>
        </w:trPr>
        <w:tc>
          <w:tcPr>
            <w:tcW w:w="9343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3B408" w14:textId="77777777" w:rsidR="004F6CEC" w:rsidRDefault="004F6CEC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287110" w14:textId="77777777" w:rsidR="0046378F" w:rsidRPr="004E7D3A" w:rsidRDefault="0046378F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E7D3A" w14:paraId="0F09F340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3D7C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hort 2 - A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9B0F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65B4E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990EF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27ADFCA7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58A3D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0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4EB2D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EECD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10FF4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6CEC" w:rsidRPr="004E7D3A" w14:paraId="395FE453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253A1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F33D6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4653F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CE6D2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F6CEC" w:rsidRPr="004E7D3A" w14:paraId="279A0DAA" w14:textId="77777777" w:rsidTr="004E7D3A">
        <w:trPr>
          <w:trHeight w:val="284"/>
          <w:jc w:val="center"/>
        </w:trPr>
        <w:tc>
          <w:tcPr>
            <w:tcW w:w="9343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71C6B" w14:textId="77777777" w:rsidR="004F6CEC" w:rsidRPr="004E7D3A" w:rsidRDefault="004F6CEC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E7D3A" w14:paraId="69E592E1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AEF9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Cohort 3 - TAM then AI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6AD4E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35250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9C41E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50773A0C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0B5BB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2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8814D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553EC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13C68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F6CEC" w:rsidRPr="004E7D3A" w14:paraId="60356E2B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AB72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11003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00972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749C1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4F6CEC" w:rsidRPr="004E7D3A" w14:paraId="5D57D2EF" w14:textId="77777777" w:rsidTr="004E7D3A">
        <w:trPr>
          <w:trHeight w:val="284"/>
          <w:jc w:val="center"/>
        </w:trPr>
        <w:tc>
          <w:tcPr>
            <w:tcW w:w="9343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0479A" w14:textId="77777777" w:rsidR="004F6CEC" w:rsidRPr="004E7D3A" w:rsidRDefault="004F6CEC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6CEC" w:rsidRPr="004E7D3A" w14:paraId="084CD970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3FB8F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Cohort 3 - TAM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66389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364A" w14:textId="77777777" w:rsidR="004F6CEC" w:rsidRPr="004E7D3A" w:rsidRDefault="00240F82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0A592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4E7D3A" w14:paraId="4800EEA9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E59DC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2-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9FAED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C442A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FF905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4F6CEC" w:rsidRPr="004E7D3A" w14:paraId="28BB2D5C" w14:textId="77777777" w:rsidTr="004E7D3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0ABEC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b/>
                <w:sz w:val="24"/>
                <w:szCs w:val="24"/>
              </w:rPr>
              <w:t>Years 5-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07777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3FE4E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FA35E" w14:textId="77777777" w:rsidR="004F6CEC" w:rsidRPr="004E7D3A" w:rsidRDefault="00ED0FEB" w:rsidP="004E7D3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3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</w:tbl>
    <w:p w14:paraId="2FC7DE97" w14:textId="77777777" w:rsidR="004F6CEC" w:rsidRPr="00761B9B" w:rsidRDefault="004F6CEC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B31B3A" w14:textId="77777777" w:rsidR="004E7D3A" w:rsidRDefault="004E7D3A" w:rsidP="004E7D3A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6F2847C6" w14:textId="77777777" w:rsidR="004F6CEC" w:rsidRPr="004E7D3A" w:rsidRDefault="004E7D3A" w:rsidP="004E7D3A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12:</w:t>
      </w:r>
      <w:r w:rsidRPr="004E7D3A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ED0FEB" w:rsidRPr="004E7D3A">
        <w:rPr>
          <w:rFonts w:ascii="Times New Roman" w:hAnsi="Times New Roman" w:cs="Times New Roman"/>
          <w:b/>
          <w:sz w:val="24"/>
          <w:szCs w:val="24"/>
          <w:highlight w:val="white"/>
        </w:rPr>
        <w:t>20-year risks of breast-cancer recurrence after stopping endocrine therapy at 5 years (N Engl J Med 2017; 377: 1836-1846, DOI: 10.1056/NEJMoa1701830) NEJM</w:t>
      </w:r>
    </w:p>
    <w:p w14:paraId="7756709C" w14:textId="77777777" w:rsidR="004F6CEC" w:rsidRPr="004E7D3A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E7D3A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4A2B1046" w14:textId="77777777" w:rsidR="004E7D3A" w:rsidRPr="00761B9B" w:rsidRDefault="00ED0FEB" w:rsidP="00BA509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>Distant recurrent bias</w:t>
      </w:r>
    </w:p>
    <w:tbl>
      <w:tblPr>
        <w:tblStyle w:val="af1"/>
        <w:tblW w:w="10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500"/>
        <w:gridCol w:w="1380"/>
        <w:gridCol w:w="1545"/>
        <w:gridCol w:w="1380"/>
        <w:gridCol w:w="1455"/>
        <w:gridCol w:w="1545"/>
      </w:tblGrid>
      <w:tr w:rsidR="004F6CEC" w:rsidRPr="00BA509B" w14:paraId="5B928A90" w14:textId="77777777" w:rsidTr="00BA509B">
        <w:trPr>
          <w:trHeight w:val="284"/>
          <w:jc w:val="center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C3427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 status</w:t>
            </w:r>
          </w:p>
        </w:tc>
        <w:tc>
          <w:tcPr>
            <w:tcW w:w="44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BD7E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5 years</w:t>
            </w:r>
          </w:p>
        </w:tc>
        <w:tc>
          <w:tcPr>
            <w:tcW w:w="43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7786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5-20 years</w:t>
            </w:r>
          </w:p>
        </w:tc>
      </w:tr>
      <w:tr w:rsidR="004F6CEC" w:rsidRPr="00BA509B" w14:paraId="27B97204" w14:textId="77777777" w:rsidTr="00BA509B">
        <w:trPr>
          <w:trHeight w:val="284"/>
          <w:jc w:val="center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AA848" w14:textId="77777777" w:rsidR="004F6CEC" w:rsidRPr="00BA509B" w:rsidRDefault="004F6CEC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6903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6B74A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265A8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2945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234FC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78C2D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BA509B" w14:paraId="55DF4E79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7CADD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E37B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CEAA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3143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A3128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C9C7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AEE9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4F6CEC" w:rsidRPr="00BA509B" w14:paraId="1535EC13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2665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1-3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C6D5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BB816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20C2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8AD5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1B3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46F7E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4F6CEC" w:rsidRPr="00BA509B" w14:paraId="330A3CDC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E58B1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4-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D6EC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E8FC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D5D9D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D37F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8AFC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D712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BA509B" w:rsidRPr="00BA509B" w14:paraId="29028EDE" w14:textId="77777777" w:rsidTr="00440D67">
        <w:trPr>
          <w:trHeight w:val="284"/>
          <w:jc w:val="center"/>
        </w:trPr>
        <w:tc>
          <w:tcPr>
            <w:tcW w:w="1015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D820A" w14:textId="77777777" w:rsidR="00BA509B" w:rsidRPr="00BA509B" w:rsidRDefault="00BA509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509B" w:rsidRPr="00BA509B" w14:paraId="56173B9A" w14:textId="77777777" w:rsidTr="00440D67">
        <w:trPr>
          <w:trHeight w:val="284"/>
          <w:jc w:val="center"/>
        </w:trPr>
        <w:tc>
          <w:tcPr>
            <w:tcW w:w="1015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F9295" w14:textId="77777777" w:rsidR="00BA509B" w:rsidRPr="00BA509B" w:rsidRDefault="00BA509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  <w:t>Cancer Mortality Bias</w:t>
            </w:r>
          </w:p>
        </w:tc>
      </w:tr>
      <w:tr w:rsidR="00BA509B" w:rsidRPr="00BA509B" w14:paraId="7BA06D75" w14:textId="77777777" w:rsidTr="00440D67">
        <w:trPr>
          <w:trHeight w:val="284"/>
          <w:jc w:val="center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66074" w14:textId="77777777" w:rsidR="00BA509B" w:rsidRPr="00BA509B" w:rsidRDefault="00BA509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 status</w:t>
            </w:r>
          </w:p>
        </w:tc>
        <w:tc>
          <w:tcPr>
            <w:tcW w:w="44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F365C" w14:textId="77777777" w:rsidR="00BA509B" w:rsidRPr="00BA509B" w:rsidRDefault="00BA509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5 years</w:t>
            </w:r>
          </w:p>
        </w:tc>
        <w:tc>
          <w:tcPr>
            <w:tcW w:w="43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51056" w14:textId="77777777" w:rsidR="00BA509B" w:rsidRPr="00BA509B" w:rsidRDefault="00BA509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5-20 years</w:t>
            </w:r>
          </w:p>
        </w:tc>
      </w:tr>
      <w:tr w:rsidR="004F6CEC" w:rsidRPr="00BA509B" w14:paraId="51A86461" w14:textId="77777777" w:rsidTr="00BA509B">
        <w:trPr>
          <w:trHeight w:val="284"/>
          <w:jc w:val="center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426E0" w14:textId="77777777" w:rsidR="004F6CEC" w:rsidRPr="00BA509B" w:rsidRDefault="004F6CEC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44580" w14:textId="77777777" w:rsidR="004F6CEC" w:rsidRPr="00240F82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B2F72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7EA2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DB2E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6351E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0A5E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Percentage Difference</w:t>
            </w:r>
          </w:p>
        </w:tc>
      </w:tr>
      <w:tr w:rsidR="004F6CEC" w:rsidRPr="00BA509B" w14:paraId="6E6802FA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FCD8E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DA52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526C6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D6BD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E34BA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98A7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1578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4F6CEC" w:rsidRPr="00BA509B" w14:paraId="6FFEFE3D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7135A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t>N1-3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E382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C8BC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A3A76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1A86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6EBC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F57F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4F6CEC" w:rsidRPr="00BA509B" w14:paraId="765E6A27" w14:textId="77777777" w:rsidTr="00BA509B">
        <w:trPr>
          <w:trHeight w:val="284"/>
          <w:jc w:val="center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C63F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4-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4EE9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24FE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12A1E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96D6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7049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7546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09B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</w:tbl>
    <w:p w14:paraId="1F1B5FD8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</w:p>
    <w:p w14:paraId="783896BD" w14:textId="77777777" w:rsidR="00BA509B" w:rsidRDefault="00BA509B" w:rsidP="003710A0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</w:pPr>
    </w:p>
    <w:p w14:paraId="2DFBD67C" w14:textId="77777777" w:rsidR="004F6CEC" w:rsidRPr="00BA509B" w:rsidRDefault="00BA509B" w:rsidP="00BA509B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u w:val="single"/>
        </w:rPr>
        <w:t>Paper 14:</w:t>
      </w:r>
      <w:r w:rsidR="00ED0FEB" w:rsidRPr="00BA509B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Long-term outcomes for neoadjuvant versus adjuvant chemotherapy in early breast cancer: meta-analysis of individual patient data from ten randomised trials. EBCTCG Lancet Oncol. 2018 Jan; 19(1): 27–39.  doi: 10.1016/S1470-2045(17)30777-5</w:t>
      </w:r>
    </w:p>
    <w:p w14:paraId="31601669" w14:textId="77777777" w:rsidR="004F6CEC" w:rsidRPr="00BA509B" w:rsidRDefault="00ED0FEB">
      <w:pPr>
        <w:pStyle w:val="Normal1"/>
        <w:spacing w:line="36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BA509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</w:p>
    <w:p w14:paraId="4E4878EF" w14:textId="77777777" w:rsidR="004F6CEC" w:rsidRPr="00761B9B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b/>
          <w:sz w:val="24"/>
          <w:szCs w:val="24"/>
          <w:highlight w:val="white"/>
        </w:rPr>
        <w:t>Distant recurrent bias</w:t>
      </w:r>
    </w:p>
    <w:p w14:paraId="4D544AE8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color w:val="212121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</w:p>
    <w:tbl>
      <w:tblPr>
        <w:tblStyle w:val="af2"/>
        <w:tblW w:w="816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575"/>
        <w:gridCol w:w="1830"/>
        <w:gridCol w:w="2694"/>
      </w:tblGrid>
      <w:tr w:rsidR="004F6CEC" w:rsidRPr="00BA509B" w14:paraId="6ACF4419" w14:textId="77777777" w:rsidTr="00BA509B">
        <w:trPr>
          <w:trHeight w:val="284"/>
          <w:jc w:val="center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A773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Neoadjuvant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BE65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FCF3B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DAC1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BA509B" w14:paraId="7BF525EC" w14:textId="77777777" w:rsidTr="00BA509B">
        <w:trPr>
          <w:trHeight w:val="284"/>
          <w:jc w:val="center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452D8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AE158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4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39B47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8.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8B00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7.7</w:t>
            </w:r>
          </w:p>
        </w:tc>
      </w:tr>
      <w:tr w:rsidR="004F6CEC" w:rsidRPr="00BA509B" w14:paraId="40923944" w14:textId="77777777" w:rsidTr="00BA509B">
        <w:trPr>
          <w:trHeight w:val="284"/>
          <w:jc w:val="center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CCFD7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E1D6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33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A0DD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9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2F29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41.1</w:t>
            </w:r>
          </w:p>
        </w:tc>
      </w:tr>
      <w:tr w:rsidR="004F6CEC" w:rsidRPr="00BA509B" w14:paraId="62285B5D" w14:textId="77777777" w:rsidTr="00BA509B">
        <w:trPr>
          <w:trHeight w:val="284"/>
          <w:jc w:val="center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BC37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5827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38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A125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9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DDBD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47.9</w:t>
            </w:r>
          </w:p>
        </w:tc>
      </w:tr>
    </w:tbl>
    <w:p w14:paraId="4145F3D3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A7B4DA" w14:textId="77777777" w:rsidR="004F6CEC" w:rsidRDefault="00ED0FE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</w:rPr>
        <w:t>*Impossible to calculate the adjuvant since the data is incomplete.</w:t>
      </w:r>
    </w:p>
    <w:p w14:paraId="43D1E8CF" w14:textId="77777777" w:rsidR="00BA509B" w:rsidRPr="00761B9B" w:rsidRDefault="00BA509B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DD3054" w14:textId="77777777" w:rsidR="00BA509B" w:rsidRPr="00761B9B" w:rsidRDefault="00BA509B" w:rsidP="00BA509B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</w:rPr>
        <w:t>Cancer Mortality Bias</w:t>
      </w:r>
    </w:p>
    <w:p w14:paraId="4E93EC45" w14:textId="77777777" w:rsidR="004F6CEC" w:rsidRPr="00761B9B" w:rsidRDefault="004F6CEC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f3"/>
        <w:tblW w:w="67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4"/>
        <w:gridCol w:w="1267"/>
        <w:gridCol w:w="1333"/>
        <w:gridCol w:w="2526"/>
      </w:tblGrid>
      <w:tr w:rsidR="004F6CEC" w:rsidRPr="00BA509B" w14:paraId="45630B60" w14:textId="77777777" w:rsidTr="00BA509B">
        <w:trPr>
          <w:trHeight w:val="284"/>
          <w:jc w:val="center"/>
        </w:trPr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BE02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Neoadjuvant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3A7F0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E859F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D9AA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BA509B" w14:paraId="112CF924" w14:textId="77777777" w:rsidTr="00BA509B">
        <w:trPr>
          <w:trHeight w:val="284"/>
          <w:jc w:val="center"/>
        </w:trPr>
        <w:tc>
          <w:tcPr>
            <w:tcW w:w="16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839B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A10A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8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D5F8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5E8B3" w14:textId="7EDE77B6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-1.1</w:t>
            </w:r>
            <w:r w:rsidR="0046378F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BA509B" w14:paraId="33769432" w14:textId="77777777" w:rsidTr="00BA509B">
        <w:trPr>
          <w:trHeight w:val="284"/>
          <w:jc w:val="center"/>
        </w:trPr>
        <w:tc>
          <w:tcPr>
            <w:tcW w:w="16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E92F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48F3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8.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34F7E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7.0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D7DFA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5.3</w:t>
            </w:r>
          </w:p>
        </w:tc>
      </w:tr>
      <w:tr w:rsidR="004F6CEC" w:rsidRPr="00BA509B" w14:paraId="64C1453D" w14:textId="77777777" w:rsidTr="00BA509B">
        <w:trPr>
          <w:trHeight w:val="284"/>
          <w:jc w:val="center"/>
        </w:trPr>
        <w:tc>
          <w:tcPr>
            <w:tcW w:w="16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01ABA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E463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34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93E8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9.6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03C2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3.9</w:t>
            </w:r>
          </w:p>
        </w:tc>
      </w:tr>
    </w:tbl>
    <w:p w14:paraId="658A2C85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f4"/>
        <w:tblW w:w="669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7"/>
        <w:gridCol w:w="1267"/>
        <w:gridCol w:w="1333"/>
        <w:gridCol w:w="2526"/>
      </w:tblGrid>
      <w:tr w:rsidR="004F6CEC" w:rsidRPr="00BA509B" w14:paraId="624A9D5B" w14:textId="77777777" w:rsidTr="00BA509B">
        <w:trPr>
          <w:trHeight w:val="284"/>
          <w:jc w:val="center"/>
        </w:trPr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AD1B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Adjuvant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C4CC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Reported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AF67E" w14:textId="77777777" w:rsidR="004F6CEC" w:rsidRPr="00BA509B" w:rsidRDefault="00240F82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0F82">
              <w:rPr>
                <w:rFonts w:ascii="Times New Roman" w:hAnsi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F108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Percentage Difference</w:t>
            </w:r>
          </w:p>
        </w:tc>
      </w:tr>
      <w:tr w:rsidR="004F6CEC" w:rsidRPr="00BA509B" w14:paraId="5AEE45F6" w14:textId="77777777" w:rsidTr="00BA509B">
        <w:trPr>
          <w:trHeight w:val="284"/>
          <w:jc w:val="center"/>
        </w:trPr>
        <w:tc>
          <w:tcPr>
            <w:tcW w:w="1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3855F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0-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07B2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6.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09739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6.4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657AD" w14:textId="37A37508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-1.1</w:t>
            </w:r>
            <w:r w:rsidR="0046378F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F6CEC" w:rsidRPr="00BA509B" w14:paraId="110F69DC" w14:textId="77777777" w:rsidTr="00BA509B">
        <w:trPr>
          <w:trHeight w:val="284"/>
          <w:jc w:val="center"/>
        </w:trPr>
        <w:tc>
          <w:tcPr>
            <w:tcW w:w="1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EDE77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5-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92485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6.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B904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5.2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8AFDC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5.3</w:t>
            </w:r>
          </w:p>
        </w:tc>
      </w:tr>
      <w:tr w:rsidR="004F6CEC" w:rsidRPr="00BA509B" w14:paraId="314F372C" w14:textId="77777777" w:rsidTr="00BA509B">
        <w:trPr>
          <w:trHeight w:val="284"/>
          <w:jc w:val="center"/>
        </w:trPr>
        <w:tc>
          <w:tcPr>
            <w:tcW w:w="1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CD5B8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09B">
              <w:rPr>
                <w:rFonts w:ascii="Times New Roman" w:hAnsi="Times New Roman" w:cs="Times New Roman"/>
                <w:b/>
                <w:sz w:val="24"/>
              </w:rPr>
              <w:t>Years 10-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FC18B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33.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0D932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29.4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93BFD" w14:textId="77777777" w:rsidR="004F6CEC" w:rsidRPr="00BA509B" w:rsidRDefault="00ED0FEB" w:rsidP="00BA50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A509B">
              <w:rPr>
                <w:rFonts w:ascii="Times New Roman" w:hAnsi="Times New Roman" w:cs="Times New Roman"/>
                <w:sz w:val="24"/>
              </w:rPr>
              <w:t>12.8</w:t>
            </w:r>
          </w:p>
        </w:tc>
      </w:tr>
    </w:tbl>
    <w:p w14:paraId="470459CB" w14:textId="77777777" w:rsidR="004F6CEC" w:rsidRPr="00761B9B" w:rsidRDefault="00ED0FE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1B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F58D2D" w14:textId="77777777" w:rsidR="00235710" w:rsidRDefault="0023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35B550" w14:textId="77777777" w:rsidR="00235710" w:rsidRPr="00235710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C</w:t>
      </w:r>
    </w:p>
    <w:p w14:paraId="7E79A037" w14:textId="77777777" w:rsidR="00235710" w:rsidRDefault="00235710" w:rsidP="00235710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761B9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1B045C3D" w14:textId="77777777" w:rsidR="00D92D09" w:rsidRDefault="00235710" w:rsidP="00D92D09">
      <w:pPr>
        <w:pStyle w:val="Normal1"/>
        <w:spacing w:line="360" w:lineRule="auto"/>
        <w:ind w:left="-540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t>Paper 2:</w:t>
      </w:r>
      <w:r w:rsidRPr="00D92D09">
        <w:rPr>
          <w:rFonts w:ascii="Times New Roman" w:hAnsi="Times New Roman" w:cs="Times New Roman"/>
          <w:b/>
          <w:highlight w:val="white"/>
        </w:rPr>
        <w:t xml:space="preserve"> Effects of radiotherapy and of differences in the extent of surgery for early breast cancer on local recurrence and on 15-year survival: an overview of the randomised trials  The Lancet 2005; 366: 2087-2106</w:t>
      </w:r>
    </w:p>
    <w:p w14:paraId="11534630" w14:textId="77777777" w:rsidR="00D92D09" w:rsidRPr="00D92D09" w:rsidRDefault="00D92D09" w:rsidP="00D92D09">
      <w:pPr>
        <w:pStyle w:val="Normal1"/>
        <w:spacing w:line="360" w:lineRule="auto"/>
        <w:ind w:left="-540"/>
        <w:jc w:val="center"/>
        <w:rPr>
          <w:rFonts w:ascii="Times New Roman" w:hAnsi="Times New Roman" w:cs="Times New Roman"/>
          <w:b/>
          <w:highlight w:val="white"/>
          <w:lang w:val="en-US"/>
        </w:rPr>
      </w:pPr>
      <w:r w:rsidRPr="00D92D09">
        <w:rPr>
          <w:rFonts w:ascii="Times New Roman" w:hAnsi="Times New Roman" w:cs="Times New Roman"/>
          <w:b/>
          <w:highlight w:val="white"/>
        </w:rPr>
        <w:t>Cancer Mortality Bias</w:t>
      </w:r>
    </w:p>
    <w:p w14:paraId="42B8517D" w14:textId="77777777" w:rsidR="00235710" w:rsidRPr="00D92D09" w:rsidRDefault="00235710" w:rsidP="00D92D09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lang w:val="en-US"/>
        </w:rPr>
      </w:pPr>
    </w:p>
    <w:tbl>
      <w:tblPr>
        <w:tblStyle w:val="a0"/>
        <w:tblpPr w:leftFromText="180" w:rightFromText="180" w:vertAnchor="text" w:horzAnchor="page" w:tblpX="701" w:tblpY="-21"/>
        <w:tblOverlap w:val="never"/>
        <w:tblW w:w="5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817"/>
      </w:tblGrid>
      <w:tr w:rsidR="0092268B" w:rsidRPr="00D92D09" w14:paraId="0D208CAE" w14:textId="77777777" w:rsidTr="0092268B">
        <w:trPr>
          <w:trHeight w:val="340"/>
        </w:trPr>
        <w:tc>
          <w:tcPr>
            <w:tcW w:w="50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B0F23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All node negative patients</w:t>
            </w:r>
          </w:p>
        </w:tc>
      </w:tr>
      <w:tr w:rsidR="0092268B" w:rsidRPr="00D92D09" w14:paraId="6459986A" w14:textId="77777777" w:rsidTr="0092268B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1B652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BCS +</w:t>
            </w:r>
            <w:r w:rsidR="004533F7" w:rsidRPr="00D92D09">
              <w:rPr>
                <w:rFonts w:ascii="Times New Roman" w:hAnsi="Times New Roman" w:cs="Times New Roman"/>
                <w:b/>
                <w:lang w:val="en-US"/>
              </w:rPr>
              <w:t>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C29BB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92268B" w:rsidRPr="00D92D09" w14:paraId="44614B6E" w14:textId="77777777" w:rsidTr="0092268B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8FE29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B5B11" w14:textId="77777777" w:rsidR="0092268B" w:rsidRPr="00D92D09" w:rsidRDefault="00B85D80" w:rsidP="0092268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92268B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92268B" w:rsidRPr="00D92D09" w14:paraId="4B59C424" w14:textId="77777777" w:rsidTr="0092268B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793E6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1CFB2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92268B" w:rsidRPr="00D92D09" w14:paraId="2D821FEA" w14:textId="77777777" w:rsidTr="0092268B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6892C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92CA2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</w:tbl>
    <w:tbl>
      <w:tblPr>
        <w:tblStyle w:val="a1"/>
        <w:tblpPr w:leftFromText="180" w:rightFromText="180" w:vertAnchor="text" w:horzAnchor="page" w:tblpX="5861" w:tblpY="9"/>
        <w:tblW w:w="50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769"/>
      </w:tblGrid>
      <w:tr w:rsidR="0092268B" w:rsidRPr="00D92D09" w14:paraId="030E8A26" w14:textId="77777777" w:rsidTr="0092268B">
        <w:trPr>
          <w:trHeight w:val="340"/>
        </w:trPr>
        <w:tc>
          <w:tcPr>
            <w:tcW w:w="50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F1E69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All node positive patients</w:t>
            </w:r>
          </w:p>
        </w:tc>
      </w:tr>
      <w:tr w:rsidR="0092268B" w:rsidRPr="00D92D09" w14:paraId="265DD4DA" w14:textId="77777777" w:rsidTr="0092268B">
        <w:trPr>
          <w:trHeight w:val="340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68BC6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BCS +</w:t>
            </w:r>
            <w:r w:rsidR="004533F7" w:rsidRPr="00D92D09">
              <w:rPr>
                <w:rFonts w:ascii="Times New Roman" w:hAnsi="Times New Roman" w:cs="Times New Roman"/>
                <w:b/>
                <w:lang w:val="en-US"/>
              </w:rPr>
              <w:t>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1F12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92268B" w:rsidRPr="00D92D09" w14:paraId="49BBEF72" w14:textId="77777777" w:rsidTr="0092268B">
        <w:trPr>
          <w:trHeight w:val="340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B6477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A2F0D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2268B" w:rsidRPr="00D92D09" w14:paraId="4C638466" w14:textId="77777777" w:rsidTr="0092268B">
        <w:trPr>
          <w:trHeight w:val="340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DCD91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415C1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92268B" w:rsidRPr="00D92D09" w14:paraId="57CFFE0D" w14:textId="77777777" w:rsidTr="0092268B">
        <w:trPr>
          <w:trHeight w:val="340"/>
        </w:trPr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B1D7D" w14:textId="77777777" w:rsidR="0092268B" w:rsidRPr="00D92D09" w:rsidRDefault="0092268B" w:rsidP="009226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7157C" w14:textId="77777777" w:rsidR="0092268B" w:rsidRPr="00D92D09" w:rsidRDefault="00B85D80" w:rsidP="009226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92268B" w:rsidRPr="00D92D0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</w:tbl>
    <w:p w14:paraId="615227EA" w14:textId="77777777" w:rsidR="00235710" w:rsidRPr="00D92D09" w:rsidRDefault="00235710" w:rsidP="0092268B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lang w:val="en-US"/>
        </w:rPr>
      </w:pPr>
    </w:p>
    <w:tbl>
      <w:tblPr>
        <w:tblStyle w:val="a2"/>
        <w:tblpPr w:leftFromText="180" w:rightFromText="180" w:vertAnchor="text" w:horzAnchor="page" w:tblpX="571" w:tblpY="346"/>
        <w:tblW w:w="5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829"/>
      </w:tblGrid>
      <w:tr w:rsidR="0092268B" w:rsidRPr="00D92D09" w14:paraId="44CD52C6" w14:textId="77777777" w:rsidTr="009D41C1">
        <w:trPr>
          <w:trHeight w:val="340"/>
        </w:trPr>
        <w:tc>
          <w:tcPr>
            <w:tcW w:w="5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2B21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Mastectomy and node negative patients</w:t>
            </w:r>
          </w:p>
        </w:tc>
      </w:tr>
      <w:tr w:rsidR="0092268B" w:rsidRPr="00D92D09" w14:paraId="03B160A8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6234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Mx +</w:t>
            </w:r>
            <w:r w:rsidR="004533F7" w:rsidRPr="00D92D09">
              <w:rPr>
                <w:rFonts w:ascii="Times New Roman" w:hAnsi="Times New Roman" w:cs="Times New Roman"/>
                <w:b/>
                <w:lang w:val="en-US"/>
              </w:rPr>
              <w:t>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2A6D" w14:textId="77777777" w:rsidR="0092268B" w:rsidRPr="00D92D09" w:rsidRDefault="004533F7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92268B" w:rsidRPr="00D92D09" w14:paraId="65CDC55E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C454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9A64E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2268B" w:rsidRPr="00D92D09" w14:paraId="3159F996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887C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5AEA6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92268B" w:rsidRPr="00D92D09" w14:paraId="5A9A4DDF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BCD1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08926" w14:textId="77777777" w:rsidR="0092268B" w:rsidRPr="00D92D09" w:rsidRDefault="0092268B" w:rsidP="0092268B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</w:tbl>
    <w:tbl>
      <w:tblPr>
        <w:tblStyle w:val="a3"/>
        <w:tblpPr w:leftFromText="180" w:rightFromText="180" w:vertAnchor="text" w:horzAnchor="page" w:tblpX="6401" w:tblpY="407"/>
        <w:tblW w:w="5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829"/>
      </w:tblGrid>
      <w:tr w:rsidR="0092268B" w:rsidRPr="00D92D09" w14:paraId="5A756178" w14:textId="77777777" w:rsidTr="009D41C1">
        <w:trPr>
          <w:trHeight w:val="340"/>
        </w:trPr>
        <w:tc>
          <w:tcPr>
            <w:tcW w:w="5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4065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Mastectomy and node positive patients</w:t>
            </w:r>
          </w:p>
        </w:tc>
      </w:tr>
      <w:tr w:rsidR="0092268B" w:rsidRPr="00D92D09" w14:paraId="4FD01E38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1F52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Mx +</w:t>
            </w:r>
            <w:r w:rsidR="004533F7" w:rsidRPr="00D92D09">
              <w:rPr>
                <w:rFonts w:ascii="Times New Roman" w:hAnsi="Times New Roman" w:cs="Times New Roman"/>
                <w:b/>
                <w:lang w:val="en-US"/>
              </w:rPr>
              <w:t>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67C1" w14:textId="77777777" w:rsidR="0092268B" w:rsidRPr="00D92D09" w:rsidRDefault="004533F7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92268B" w:rsidRPr="00D92D09" w14:paraId="1C127DC0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32A4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7B7C9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2268B" w:rsidRPr="00D92D09" w14:paraId="4EBAB9A9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FF87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D8A2E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92268B" w:rsidRPr="00D92D09" w14:paraId="5FC22D44" w14:textId="77777777" w:rsidTr="009D41C1">
        <w:trPr>
          <w:trHeight w:val="340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7603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94753" w14:textId="77777777" w:rsidR="0092268B" w:rsidRPr="00D92D09" w:rsidRDefault="0092268B" w:rsidP="009D41C1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92D0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</w:tbl>
    <w:p w14:paraId="374F7C0B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 xml:space="preserve"> </w:t>
      </w:r>
    </w:p>
    <w:p w14:paraId="7F5692E0" w14:textId="77777777" w:rsidR="00235710" w:rsidRPr="00D92D09" w:rsidRDefault="00235710" w:rsidP="0092268B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 </w:t>
      </w:r>
    </w:p>
    <w:p w14:paraId="374D9642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368A379F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6F8499D6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4D0EA718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462D2367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4CB3FE88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303898A0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0643F736" w14:textId="77777777" w:rsidR="009D41C1" w:rsidRDefault="009D41C1" w:rsidP="00C905C9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786F9839" w14:textId="77777777" w:rsidR="00235710" w:rsidRPr="00D92D09" w:rsidRDefault="00235710" w:rsidP="00C905C9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  <w:r w:rsidRPr="00D92D09">
        <w:rPr>
          <w:rFonts w:ascii="Times New Roman" w:hAnsi="Times New Roman" w:cs="Times New Roman"/>
          <w:b/>
          <w:u w:val="single"/>
        </w:rPr>
        <w:t>Paper 4:</w:t>
      </w:r>
      <w:r w:rsidRPr="00D92D09">
        <w:rPr>
          <w:rFonts w:ascii="Times New Roman" w:hAnsi="Times New Roman" w:cs="Times New Roman"/>
          <w:b/>
        </w:rPr>
        <w:t xml:space="preserve"> </w:t>
      </w:r>
      <w:hyperlink r:id="rId10">
        <w:r w:rsidRPr="00D92D09">
          <w:rPr>
            <w:rFonts w:ascii="Times New Roman" w:hAnsi="Times New Roman" w:cs="Times New Roman"/>
            <w:b/>
          </w:rPr>
          <w:t>Meta-analysis of breast cancer outcomes in adjuvant trials of aromatase inhibitors versus tamoxifen.</w:t>
        </w:r>
      </w:hyperlink>
      <w:r w:rsidRPr="00D92D09">
        <w:rPr>
          <w:rFonts w:ascii="Times New Roman" w:hAnsi="Times New Roman" w:cs="Times New Roman"/>
          <w:b/>
        </w:rPr>
        <w:t xml:space="preserve"> Dowsett M. et al, (2010), J clin oncol, 28, 509 – 518</w:t>
      </w:r>
    </w:p>
    <w:p w14:paraId="6C2FB917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Cancer Mortality Bias</w:t>
      </w:r>
    </w:p>
    <w:tbl>
      <w:tblPr>
        <w:tblStyle w:val="a4"/>
        <w:tblpPr w:leftFromText="180" w:rightFromText="180" w:vertAnchor="text" w:tblpXSpec="center" w:tblpY="1"/>
        <w:tblOverlap w:val="never"/>
        <w:tblW w:w="55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20"/>
        <w:gridCol w:w="2970"/>
      </w:tblGrid>
      <w:tr w:rsidR="0092268B" w:rsidRPr="00D92D09" w14:paraId="2562E789" w14:textId="77777777" w:rsidTr="0092268B">
        <w:trPr>
          <w:trHeight w:val="284"/>
          <w:jc w:val="center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CA741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1 vs 2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96B37" w14:textId="77777777" w:rsidR="0092268B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235710" w:rsidRPr="00D92D09" w14:paraId="21530010" w14:textId="77777777" w:rsidTr="0092268B">
        <w:trPr>
          <w:trHeight w:val="284"/>
          <w:jc w:val="center"/>
        </w:trPr>
        <w:tc>
          <w:tcPr>
            <w:tcW w:w="559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94258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Tamoxifen </w:t>
            </w:r>
            <w:r w:rsidR="0092268B" w:rsidRPr="00D92D09">
              <w:rPr>
                <w:rFonts w:ascii="Times New Roman" w:hAnsi="Times New Roman" w:cs="Times New Roman"/>
                <w:b/>
                <w:lang w:val="en-US"/>
              </w:rPr>
              <w:t xml:space="preserve">vs AI </w:t>
            </w:r>
            <w:r w:rsidRPr="00D92D09">
              <w:rPr>
                <w:rFonts w:ascii="Times New Roman" w:hAnsi="Times New Roman" w:cs="Times New Roman"/>
                <w:b/>
              </w:rPr>
              <w:t>in Cohort 1</w:t>
            </w:r>
          </w:p>
        </w:tc>
      </w:tr>
      <w:tr w:rsidR="0092268B" w:rsidRPr="00D92D09" w14:paraId="0A7B5C82" w14:textId="77777777" w:rsidTr="0092268B">
        <w:trPr>
          <w:trHeight w:val="284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63457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2AEDF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92268B" w:rsidRPr="00D92D09" w14:paraId="44840FBD" w14:textId="77777777" w:rsidTr="0092268B">
        <w:trPr>
          <w:trHeight w:val="284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8A33F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B6E52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35710" w:rsidRPr="00D92D09" w14:paraId="1048EFB8" w14:textId="77777777" w:rsidTr="0092268B">
        <w:trPr>
          <w:trHeight w:val="284"/>
          <w:jc w:val="center"/>
        </w:trPr>
        <w:tc>
          <w:tcPr>
            <w:tcW w:w="559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C983C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35710" w:rsidRPr="00D92D09" w14:paraId="682DF56E" w14:textId="77777777" w:rsidTr="0092268B">
        <w:trPr>
          <w:trHeight w:val="284"/>
          <w:jc w:val="center"/>
        </w:trPr>
        <w:tc>
          <w:tcPr>
            <w:tcW w:w="559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128FA" w14:textId="77777777" w:rsidR="00235710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Tamoxifen 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 xml:space="preserve">vs AI </w:t>
            </w:r>
            <w:r w:rsidRPr="00D92D09">
              <w:rPr>
                <w:rFonts w:ascii="Times New Roman" w:hAnsi="Times New Roman" w:cs="Times New Roman"/>
                <w:b/>
              </w:rPr>
              <w:t xml:space="preserve">in Cohort 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</w:tr>
      <w:tr w:rsidR="0092268B" w:rsidRPr="00D92D09" w14:paraId="2219CCC4" w14:textId="77777777" w:rsidTr="0092268B">
        <w:trPr>
          <w:trHeight w:val="284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D6B68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lastRenderedPageBreak/>
              <w:t>Years 0-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E4494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92268B" w:rsidRPr="00D92D09" w14:paraId="7343BC0F" w14:textId="77777777" w:rsidTr="0092268B">
        <w:trPr>
          <w:trHeight w:val="284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13D5D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C0189" w14:textId="77777777" w:rsidR="0092268B" w:rsidRPr="00D92D09" w:rsidRDefault="0092268B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14:paraId="08927CBF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76C85113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7DDB2DC0" w14:textId="77777777" w:rsidR="0092268B" w:rsidRPr="00D92D09" w:rsidRDefault="0092268B" w:rsidP="00235710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5C7715A9" w14:textId="77777777" w:rsidR="0092268B" w:rsidRPr="00D92D09" w:rsidRDefault="0092268B" w:rsidP="00235710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5F86D86C" w14:textId="77777777" w:rsidR="0092268B" w:rsidRPr="00D92D09" w:rsidRDefault="0092268B" w:rsidP="00235710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532993E1" w14:textId="77777777" w:rsidR="0092268B" w:rsidRPr="00D92D09" w:rsidRDefault="0092268B" w:rsidP="00235710">
      <w:pPr>
        <w:pStyle w:val="Normal1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7D1B071C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</w:rPr>
      </w:pPr>
      <w:r w:rsidRPr="00D92D09">
        <w:rPr>
          <w:rFonts w:ascii="Times New Roman" w:hAnsi="Times New Roman" w:cs="Times New Roman"/>
          <w:b/>
          <w:u w:val="single"/>
        </w:rPr>
        <w:t>Paper 5:</w:t>
      </w:r>
      <w:r w:rsidRPr="00D92D09">
        <w:rPr>
          <w:rFonts w:ascii="Times New Roman" w:hAnsi="Times New Roman" w:cs="Times New Roman"/>
          <w:b/>
        </w:rPr>
        <w:t xml:space="preserve"> Overview of the Randomized Trials of Radiotherapy in Ductal Carcinoma In Situ of the Breast EBCTCG J Natl Cancer Inst Monogr. 2010 Oct; 2010(41): 162–177.</w:t>
      </w:r>
    </w:p>
    <w:p w14:paraId="10ECBE5A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654F3BDD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 xml:space="preserve">Local recurrent bias </w:t>
      </w:r>
    </w:p>
    <w:tbl>
      <w:tblPr>
        <w:tblStyle w:val="a5"/>
        <w:tblW w:w="521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9"/>
        <w:gridCol w:w="2884"/>
      </w:tblGrid>
      <w:tr w:rsidR="004533F7" w:rsidRPr="00D92D09" w14:paraId="63F779DE" w14:textId="77777777" w:rsidTr="004533F7">
        <w:trPr>
          <w:trHeight w:val="284"/>
          <w:jc w:val="center"/>
        </w:trPr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87DD4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BCS +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 xml:space="preserve">/- 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8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0011C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4533F7" w:rsidRPr="00D92D09" w14:paraId="2B981E48" w14:textId="77777777" w:rsidTr="004533F7">
        <w:trPr>
          <w:trHeight w:val="284"/>
          <w:jc w:val="center"/>
        </w:trPr>
        <w:tc>
          <w:tcPr>
            <w:tcW w:w="23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B2CAA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D48A1" w14:textId="77777777" w:rsidR="004533F7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533F7" w:rsidRPr="00D92D09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4533F7" w:rsidRPr="00D92D09" w14:paraId="141A9C4B" w14:textId="77777777" w:rsidTr="004533F7">
        <w:trPr>
          <w:trHeight w:val="284"/>
          <w:jc w:val="center"/>
        </w:trPr>
        <w:tc>
          <w:tcPr>
            <w:tcW w:w="23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E892D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12EBB" w14:textId="77777777" w:rsidR="004533F7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533F7" w:rsidRPr="00D92D09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5BEAB359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  <w:lang w:val="en-US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55EF4FD2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Cancer Mortality Bias</w:t>
      </w:r>
    </w:p>
    <w:tbl>
      <w:tblPr>
        <w:tblStyle w:val="a6"/>
        <w:tblW w:w="50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830"/>
      </w:tblGrid>
      <w:tr w:rsidR="004533F7" w:rsidRPr="00D92D09" w14:paraId="2D4AC22C" w14:textId="77777777" w:rsidTr="004533F7">
        <w:trPr>
          <w:trHeight w:val="284"/>
          <w:jc w:val="center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61A1B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BCS +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>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47073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4533F7" w:rsidRPr="00D92D09" w14:paraId="548A1E5C" w14:textId="77777777" w:rsidTr="004533F7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7D605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A54F5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4533F7" w:rsidRPr="00D92D09" w14:paraId="4E0C2D92" w14:textId="77777777" w:rsidTr="004533F7">
        <w:trPr>
          <w:trHeight w:val="284"/>
          <w:jc w:val="center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B83B7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8EA95" w14:textId="77777777" w:rsidR="004533F7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533F7" w:rsidRPr="00D92D09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443D12E7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760B1217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21C1E4F5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t>Paper 6:</w:t>
      </w:r>
      <w:r w:rsidRPr="00D92D09">
        <w:rPr>
          <w:rFonts w:ascii="Times New Roman" w:hAnsi="Times New Roman" w:cs="Times New Roman"/>
          <w:highlight w:val="white"/>
        </w:rPr>
        <w:t xml:space="preserve"> </w:t>
      </w:r>
      <w:r w:rsidRPr="00D92D09">
        <w:rPr>
          <w:rFonts w:ascii="Times New Roman" w:hAnsi="Times New Roman" w:cs="Times New Roman"/>
          <w:b/>
          <w:highlight w:val="white"/>
        </w:rPr>
        <w:t>Effect of radiotherapy after breast-conserving surgery on 10-year recurrence and 15-year breast cancer death: meta-analysis of individual patient data for 10 801 women in 17 randomised trials EBCTCG Lancet. 2011 Nov 12; 378(9804): 1707–1716</w:t>
      </w:r>
    </w:p>
    <w:p w14:paraId="2679545C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  <w:u w:val="single"/>
        </w:rPr>
      </w:pPr>
    </w:p>
    <w:p w14:paraId="17A62098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Cancer Mortality Bias</w:t>
      </w:r>
    </w:p>
    <w:p w14:paraId="5B3D3285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tbl>
      <w:tblPr>
        <w:tblStyle w:val="a7"/>
        <w:tblW w:w="513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581"/>
      </w:tblGrid>
      <w:tr w:rsidR="004533F7" w:rsidRPr="00D92D09" w14:paraId="4CBB718E" w14:textId="77777777" w:rsidTr="004533F7">
        <w:trPr>
          <w:trHeight w:val="284"/>
          <w:jc w:val="center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80736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 xml:space="preserve">+/- 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975DC" w14:textId="77777777" w:rsidR="004533F7" w:rsidRPr="00D92D09" w:rsidRDefault="004533F7" w:rsidP="006B453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4533F7" w:rsidRPr="00D92D09" w14:paraId="3148C887" w14:textId="77777777" w:rsidTr="004533F7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03F82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13FC8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4533F7" w:rsidRPr="00D92D09" w14:paraId="5A0EFC79" w14:textId="77777777" w:rsidTr="004533F7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1BA09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AC0B1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4533F7" w:rsidRPr="00D92D09" w14:paraId="755BDBC9" w14:textId="77777777" w:rsidTr="004533F7">
        <w:trPr>
          <w:trHeight w:val="284"/>
          <w:jc w:val="center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89450" w14:textId="77777777" w:rsidR="004533F7" w:rsidRPr="00D92D09" w:rsidRDefault="004533F7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E792F" w14:textId="77777777" w:rsidR="004533F7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533F7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14:paraId="600B9472" w14:textId="77777777" w:rsidR="004533F7" w:rsidRPr="00D92D09" w:rsidRDefault="004533F7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  <w:lang w:val="en-US"/>
        </w:rPr>
      </w:pPr>
    </w:p>
    <w:p w14:paraId="374ABEF1" w14:textId="77777777" w:rsidR="004533F7" w:rsidRPr="00D92D09" w:rsidRDefault="004533F7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  <w:lang w:val="en-US"/>
        </w:rPr>
      </w:pPr>
    </w:p>
    <w:p w14:paraId="498C021C" w14:textId="77777777" w:rsidR="00235710" w:rsidRPr="00D92D09" w:rsidRDefault="00235710" w:rsidP="006B453D">
      <w:pPr>
        <w:pStyle w:val="Normal1"/>
        <w:spacing w:line="360" w:lineRule="auto"/>
        <w:ind w:left="-540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lastRenderedPageBreak/>
        <w:t>Paper 7:</w:t>
      </w:r>
      <w:r w:rsidRPr="00D92D09">
        <w:rPr>
          <w:rFonts w:ascii="Times New Roman" w:hAnsi="Times New Roman" w:cs="Times New Roman"/>
          <w:b/>
          <w:highlight w:val="white"/>
        </w:rPr>
        <w:t xml:space="preserve"> Relevance of breast cancer hormone receptors and other factors to the efficacy of adjuvant tamoxifen: patient-level meta-analysis of randomised trials (EBCTCG) Lancet. 2011 Aug 27; 378(9793): 771–784.</w:t>
      </w:r>
    </w:p>
    <w:p w14:paraId="1B39CEDB" w14:textId="77777777" w:rsidR="00235710" w:rsidRPr="00D92D09" w:rsidRDefault="00235710" w:rsidP="006B453D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  <w:lang w:val="en-US"/>
        </w:rPr>
      </w:pPr>
    </w:p>
    <w:p w14:paraId="13C16381" w14:textId="77777777" w:rsidR="00235710" w:rsidRPr="00D92D09" w:rsidRDefault="00235710" w:rsidP="006B453D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  <w:lang w:val="en-US"/>
        </w:rPr>
      </w:pPr>
      <w:r w:rsidRPr="00D92D09">
        <w:rPr>
          <w:rFonts w:ascii="Times New Roman" w:hAnsi="Times New Roman" w:cs="Times New Roman"/>
          <w:b/>
          <w:highlight w:val="white"/>
        </w:rPr>
        <w:t>Cancer Mortality Bias</w:t>
      </w:r>
    </w:p>
    <w:tbl>
      <w:tblPr>
        <w:tblStyle w:val="a8"/>
        <w:tblW w:w="551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5"/>
        <w:gridCol w:w="2727"/>
      </w:tblGrid>
      <w:tr w:rsidR="006B453D" w:rsidRPr="00D92D09" w14:paraId="312D71D7" w14:textId="77777777" w:rsidTr="006B453D">
        <w:trPr>
          <w:trHeight w:val="284"/>
          <w:jc w:val="center"/>
        </w:trPr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30B53" w14:textId="77777777" w:rsidR="006B453D" w:rsidRPr="00D92D09" w:rsidRDefault="006B453D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 xml:space="preserve">+/- </w:t>
            </w:r>
            <w:r w:rsidRPr="00D92D09">
              <w:rPr>
                <w:rFonts w:ascii="Times New Roman" w:hAnsi="Times New Roman" w:cs="Times New Roman"/>
                <w:b/>
              </w:rPr>
              <w:t>Tamoxifen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66995" w14:textId="77777777" w:rsidR="006B453D" w:rsidRPr="00D92D09" w:rsidRDefault="006B453D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6B453D" w:rsidRPr="00D92D09" w14:paraId="061AADFD" w14:textId="77777777" w:rsidTr="006B453D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5107C" w14:textId="77777777" w:rsidR="006B453D" w:rsidRPr="00D92D09" w:rsidRDefault="006B453D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6348C" w14:textId="77777777" w:rsidR="006B453D" w:rsidRPr="00D92D09" w:rsidRDefault="00F80019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B453D" w:rsidRPr="00D92D09" w14:paraId="1CE6E21A" w14:textId="77777777" w:rsidTr="006B453D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16F31" w14:textId="77777777" w:rsidR="006B453D" w:rsidRPr="00D92D09" w:rsidRDefault="006B453D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3920E" w14:textId="77777777" w:rsidR="006B453D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F80019" w:rsidRPr="00D92D09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6B453D" w:rsidRPr="00D92D09" w14:paraId="52E82BA3" w14:textId="77777777" w:rsidTr="006B453D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CD011" w14:textId="77777777" w:rsidR="006B453D" w:rsidRPr="00D92D09" w:rsidRDefault="006B453D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 &gt;= 10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7071A" w14:textId="77777777" w:rsidR="006B453D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F80019" w:rsidRPr="00D92D09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</w:tbl>
    <w:p w14:paraId="2FDEF916" w14:textId="77777777" w:rsid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</w:rPr>
      </w:pPr>
    </w:p>
    <w:p w14:paraId="180697E9" w14:textId="77777777" w:rsidR="009D41C1" w:rsidRDefault="009D41C1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</w:rPr>
      </w:pPr>
    </w:p>
    <w:p w14:paraId="4FFE9418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t>Paper 9:</w:t>
      </w:r>
      <w:r w:rsidRPr="00D92D09">
        <w:rPr>
          <w:rFonts w:ascii="Times New Roman" w:hAnsi="Times New Roman" w:cs="Times New Roman"/>
          <w:b/>
          <w:highlight w:val="white"/>
        </w:rPr>
        <w:t xml:space="preserve"> Effect of radiotherapy after mastectomy and axillary surgery on 10-year recurrence and 20-year breast cancer mortality: meta-analysis of individual patient data for 8135 women in 22 randomised trials EBCTCG Lancet. 2014 Jun 20; 383(9935): 2127–2135.</w:t>
      </w:r>
    </w:p>
    <w:p w14:paraId="74843D60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103371DB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Local recurrent bias</w:t>
      </w:r>
    </w:p>
    <w:p w14:paraId="20A39A47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color w:val="212121"/>
          <w:highlight w:val="white"/>
        </w:rPr>
      </w:pPr>
      <w:r w:rsidRPr="00D92D09">
        <w:rPr>
          <w:rFonts w:ascii="Times New Roman" w:hAnsi="Times New Roman" w:cs="Times New Roman"/>
          <w:color w:val="212121"/>
          <w:highlight w:val="white"/>
        </w:rPr>
        <w:t xml:space="preserve"> </w:t>
      </w:r>
    </w:p>
    <w:tbl>
      <w:tblPr>
        <w:tblStyle w:val="a9"/>
        <w:tblW w:w="46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72"/>
        <w:gridCol w:w="2610"/>
      </w:tblGrid>
      <w:tr w:rsidR="002930A8" w:rsidRPr="00D92D09" w14:paraId="77AB9414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266B7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5AEA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235710" w:rsidRPr="00D92D09" w14:paraId="5B17831E" w14:textId="77777777" w:rsidTr="00473518">
        <w:trPr>
          <w:trHeight w:val="284"/>
          <w:jc w:val="center"/>
        </w:trPr>
        <w:tc>
          <w:tcPr>
            <w:tcW w:w="468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B1A3" w14:textId="77777777" w:rsidR="00235710" w:rsidRPr="00D92D09" w:rsidRDefault="00235710" w:rsidP="002930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0 </w:t>
            </w:r>
            <w:r w:rsidR="002930A8"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Pr="00D92D09">
              <w:rPr>
                <w:rFonts w:ascii="Times New Roman" w:hAnsi="Times New Roman" w:cs="Times New Roman"/>
                <w:b/>
              </w:rPr>
              <w:t xml:space="preserve"> RT</w:t>
            </w:r>
          </w:p>
        </w:tc>
      </w:tr>
      <w:tr w:rsidR="002930A8" w:rsidRPr="00D92D09" w14:paraId="4F79420C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E0BFD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EA694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2930A8" w:rsidRPr="00D92D09" w14:paraId="24603AB5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7AEBB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73D1C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235710" w:rsidRPr="00D92D09" w14:paraId="45A5D2EB" w14:textId="77777777" w:rsidTr="00473518">
        <w:trPr>
          <w:trHeight w:val="20"/>
          <w:jc w:val="center"/>
        </w:trPr>
        <w:tc>
          <w:tcPr>
            <w:tcW w:w="468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8FBEF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35710" w:rsidRPr="00D92D09" w14:paraId="69D3BB30" w14:textId="77777777" w:rsidTr="00473518">
        <w:trPr>
          <w:trHeight w:val="284"/>
          <w:jc w:val="center"/>
        </w:trPr>
        <w:tc>
          <w:tcPr>
            <w:tcW w:w="468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96C13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1-3 </w:t>
            </w:r>
            <w:r w:rsidR="002930A8"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="002930A8" w:rsidRPr="00D92D09">
              <w:rPr>
                <w:rFonts w:ascii="Times New Roman" w:hAnsi="Times New Roman" w:cs="Times New Roman"/>
                <w:b/>
              </w:rPr>
              <w:t xml:space="preserve"> 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</w:tr>
      <w:tr w:rsidR="002930A8" w:rsidRPr="00D92D09" w14:paraId="4B57C9E2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119AB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2B147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2930A8" w:rsidRPr="00D92D09" w14:paraId="5FBD9EBD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8BBD2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A1D29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235710" w:rsidRPr="00D92D09" w14:paraId="22016037" w14:textId="77777777" w:rsidTr="00473518">
        <w:trPr>
          <w:trHeight w:val="152"/>
          <w:jc w:val="center"/>
        </w:trPr>
        <w:tc>
          <w:tcPr>
            <w:tcW w:w="468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F9846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35710" w:rsidRPr="00D92D09" w14:paraId="689337B6" w14:textId="77777777" w:rsidTr="00473518">
        <w:trPr>
          <w:trHeight w:val="284"/>
          <w:jc w:val="center"/>
        </w:trPr>
        <w:tc>
          <w:tcPr>
            <w:tcW w:w="468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4ECF5" w14:textId="77777777" w:rsidR="00235710" w:rsidRPr="00D92D09" w:rsidRDefault="00235710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4+ </w:t>
            </w:r>
            <w:r w:rsidR="002930A8"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="002930A8" w:rsidRPr="00D92D09">
              <w:rPr>
                <w:rFonts w:ascii="Times New Roman" w:hAnsi="Times New Roman" w:cs="Times New Roman"/>
                <w:b/>
              </w:rPr>
              <w:t xml:space="preserve"> 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</w:tr>
      <w:tr w:rsidR="002930A8" w:rsidRPr="00D92D09" w14:paraId="490E22B7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D309C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EB54D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2930A8" w:rsidRPr="00D92D09" w14:paraId="0B4DADFD" w14:textId="77777777" w:rsidTr="00473518">
        <w:trPr>
          <w:trHeight w:val="284"/>
          <w:jc w:val="center"/>
        </w:trPr>
        <w:tc>
          <w:tcPr>
            <w:tcW w:w="2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694DB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96F40" w14:textId="77777777" w:rsidR="002930A8" w:rsidRPr="00D92D09" w:rsidRDefault="002930A8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13.8</w:t>
            </w:r>
          </w:p>
        </w:tc>
      </w:tr>
    </w:tbl>
    <w:p w14:paraId="3E187E2E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4CAD7830" w14:textId="77777777" w:rsidR="00D92D09" w:rsidRDefault="00D92D09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35E89C3C" w14:textId="77777777" w:rsidR="00D92D09" w:rsidRDefault="00D92D09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37BE789F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lastRenderedPageBreak/>
        <w:t>Cancer Mortality Bias</w:t>
      </w:r>
    </w:p>
    <w:p w14:paraId="212648E6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highlight w:val="white"/>
        </w:rPr>
      </w:pPr>
    </w:p>
    <w:tbl>
      <w:tblPr>
        <w:tblStyle w:val="aa"/>
        <w:tblW w:w="97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50"/>
        <w:gridCol w:w="1418"/>
        <w:gridCol w:w="283"/>
        <w:gridCol w:w="1418"/>
        <w:gridCol w:w="1450"/>
        <w:gridCol w:w="233"/>
        <w:gridCol w:w="1800"/>
        <w:gridCol w:w="1710"/>
      </w:tblGrid>
      <w:tr w:rsidR="00473518" w:rsidRPr="00D92D09" w14:paraId="21F0B780" w14:textId="77777777" w:rsidTr="00473518">
        <w:trPr>
          <w:trHeight w:val="284"/>
          <w:jc w:val="center"/>
        </w:trPr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770ED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0 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17FB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  <w:tc>
          <w:tcPr>
            <w:tcW w:w="2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8B089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91BAA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1-3 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71375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  <w:tc>
          <w:tcPr>
            <w:tcW w:w="233" w:type="dxa"/>
            <w:vMerge w:val="restart"/>
            <w:vAlign w:val="center"/>
          </w:tcPr>
          <w:p w14:paraId="0D221768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vAlign w:val="center"/>
          </w:tcPr>
          <w:p w14:paraId="6FE8ACD6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 xml:space="preserve">N4+ </w:t>
            </w:r>
            <w:r w:rsidRPr="00D92D09">
              <w:rPr>
                <w:rFonts w:ascii="Times New Roman" w:hAnsi="Times New Roman" w:cs="Times New Roman"/>
                <w:b/>
                <w:lang w:val="en-US"/>
              </w:rPr>
              <w:t>+/-</w:t>
            </w:r>
            <w:r w:rsidRPr="00D92D09">
              <w:rPr>
                <w:rFonts w:ascii="Times New Roman" w:hAnsi="Times New Roman" w:cs="Times New Roman"/>
                <w:b/>
              </w:rPr>
              <w:t>RT</w:t>
            </w:r>
          </w:p>
        </w:tc>
        <w:tc>
          <w:tcPr>
            <w:tcW w:w="1710" w:type="dxa"/>
            <w:vAlign w:val="center"/>
          </w:tcPr>
          <w:p w14:paraId="4C3B81D5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473518" w:rsidRPr="00D92D09" w14:paraId="09D15848" w14:textId="77777777" w:rsidTr="00473518">
        <w:trPr>
          <w:trHeight w:val="284"/>
          <w:jc w:val="center"/>
        </w:trPr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C6B4A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CBBCB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D2047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C3337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57C5A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233" w:type="dxa"/>
            <w:vMerge/>
            <w:vAlign w:val="center"/>
          </w:tcPr>
          <w:p w14:paraId="72406B73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C67040E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1710" w:type="dxa"/>
            <w:vAlign w:val="center"/>
          </w:tcPr>
          <w:p w14:paraId="07134882" w14:textId="77777777" w:rsidR="00473518" w:rsidRPr="00D92D09" w:rsidRDefault="00B85D80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73518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473518" w:rsidRPr="00D92D09" w14:paraId="0DE0A0C2" w14:textId="77777777" w:rsidTr="00473518">
        <w:trPr>
          <w:trHeight w:val="284"/>
          <w:jc w:val="center"/>
        </w:trPr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46659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733E8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</w:rPr>
              <w:t>0</w:t>
            </w:r>
            <w:r w:rsidRPr="00D92D09">
              <w:rPr>
                <w:rFonts w:ascii="Times New Roman" w:hAnsi="Times New Roman" w:cs="Times New Roman"/>
                <w:lang w:val="en-US"/>
              </w:rPr>
              <w:t>.5</w:t>
            </w:r>
          </w:p>
        </w:tc>
        <w:tc>
          <w:tcPr>
            <w:tcW w:w="2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F2160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02E66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0E6AE" w14:textId="77777777" w:rsidR="00473518" w:rsidRPr="00D92D09" w:rsidRDefault="00B85D80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73518" w:rsidRPr="00D92D09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233" w:type="dxa"/>
            <w:vMerge/>
            <w:vAlign w:val="center"/>
          </w:tcPr>
          <w:p w14:paraId="4BEE8324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829E56E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1710" w:type="dxa"/>
            <w:vAlign w:val="center"/>
          </w:tcPr>
          <w:p w14:paraId="1A536F46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473518" w:rsidRPr="00D92D09" w14:paraId="6B0CD080" w14:textId="77777777" w:rsidTr="00473518">
        <w:trPr>
          <w:trHeight w:val="284"/>
          <w:jc w:val="center"/>
        </w:trPr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3DB29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BA5EF" w14:textId="77777777" w:rsidR="00473518" w:rsidRPr="00D92D09" w:rsidRDefault="00B85D80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73518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9AD59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BFBE8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BE58C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233" w:type="dxa"/>
            <w:vMerge/>
            <w:vAlign w:val="center"/>
          </w:tcPr>
          <w:p w14:paraId="7A4205D8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1E73571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0-14</w:t>
            </w:r>
          </w:p>
        </w:tc>
        <w:tc>
          <w:tcPr>
            <w:tcW w:w="1710" w:type="dxa"/>
            <w:vAlign w:val="center"/>
          </w:tcPr>
          <w:p w14:paraId="2DFA0133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473518" w:rsidRPr="00D92D09" w14:paraId="72C01D8F" w14:textId="77777777" w:rsidTr="00473518">
        <w:trPr>
          <w:trHeight w:val="284"/>
          <w:jc w:val="center"/>
        </w:trPr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7A992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5-1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1359B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2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266E8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2A5D3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5-19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07DCC" w14:textId="77777777" w:rsidR="00473518" w:rsidRPr="00D92D09" w:rsidRDefault="00B85D80" w:rsidP="0047351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73518" w:rsidRPr="00D92D09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33" w:type="dxa"/>
            <w:vMerge/>
            <w:vAlign w:val="center"/>
          </w:tcPr>
          <w:p w14:paraId="4206D566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B357F2D" w14:textId="77777777" w:rsidR="00473518" w:rsidRPr="00D92D09" w:rsidRDefault="00473518" w:rsidP="0047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15-19</w:t>
            </w:r>
          </w:p>
        </w:tc>
        <w:tc>
          <w:tcPr>
            <w:tcW w:w="1710" w:type="dxa"/>
            <w:vAlign w:val="center"/>
          </w:tcPr>
          <w:p w14:paraId="6E5CA202" w14:textId="77777777" w:rsidR="00473518" w:rsidRPr="00D92D09" w:rsidRDefault="00473518" w:rsidP="00473518">
            <w:pPr>
              <w:pStyle w:val="NoSpacing"/>
              <w:tabs>
                <w:tab w:val="left" w:pos="121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</w:tbl>
    <w:p w14:paraId="4F3AFA73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24A6DF3A" w14:textId="77777777" w:rsid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30CE788E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t>Paper 10:</w:t>
      </w:r>
      <w:r w:rsidRPr="00D92D09">
        <w:rPr>
          <w:rFonts w:ascii="Times New Roman" w:hAnsi="Times New Roman" w:cs="Times New Roman"/>
          <w:b/>
          <w:highlight w:val="white"/>
        </w:rPr>
        <w:t xml:space="preserve"> Adjuvant bisphosphonate treatment in early breast cancer: meta-analyses of individual patient data from randomised trials (Lancet 2015; 386: 1353-61)</w:t>
      </w:r>
    </w:p>
    <w:p w14:paraId="7BF3BA2C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503A1AFA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Distant recurrence</w:t>
      </w:r>
    </w:p>
    <w:p w14:paraId="6029BF5C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tbl>
      <w:tblPr>
        <w:tblStyle w:val="ad"/>
        <w:tblW w:w="58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2520"/>
      </w:tblGrid>
      <w:tr w:rsidR="005E61D2" w:rsidRPr="00D92D09" w14:paraId="233F47FB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F24C2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All Bisphosphonates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1F560" w14:textId="77777777" w:rsidR="005E61D2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E61D2" w:rsidRPr="00D92D09" w14:paraId="244C53F5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9356F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3C794" w14:textId="77777777" w:rsidR="005E61D2" w:rsidRPr="00D92D09" w:rsidRDefault="005E61D2" w:rsidP="005E61D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5.6</w:t>
            </w:r>
          </w:p>
        </w:tc>
      </w:tr>
      <w:tr w:rsidR="005E61D2" w:rsidRPr="00D92D09" w14:paraId="41529447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D93A8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6499C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5E61D2" w:rsidRPr="00D92D09" w14:paraId="1C38F6D2" w14:textId="77777777" w:rsidTr="005E61D2">
        <w:trPr>
          <w:trHeight w:val="206"/>
          <w:jc w:val="center"/>
        </w:trPr>
        <w:tc>
          <w:tcPr>
            <w:tcW w:w="580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F40E3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E61D2" w:rsidRPr="00D92D09" w14:paraId="5B28A844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18C29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Pre- Bisph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AF1BC" w14:textId="77777777" w:rsidR="005E61D2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E61D2" w:rsidRPr="00D92D09" w14:paraId="5CD4CC76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C12EB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E8F85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E61D2" w:rsidRPr="00D92D09" w14:paraId="74608238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4C154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99406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E61D2" w:rsidRPr="00D92D09" w14:paraId="3934F893" w14:textId="77777777" w:rsidTr="005E61D2">
        <w:trPr>
          <w:trHeight w:val="44"/>
          <w:jc w:val="center"/>
        </w:trPr>
        <w:tc>
          <w:tcPr>
            <w:tcW w:w="580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08898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E61D2" w:rsidRPr="00D92D09" w14:paraId="39123449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0F293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Post- Bisph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6BCB5" w14:textId="77777777" w:rsidR="005E61D2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E61D2" w:rsidRPr="00D92D09" w14:paraId="3C52F8BB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CA7C5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CDC7A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E61D2" w:rsidRPr="00D92D09" w14:paraId="4F65F069" w14:textId="77777777" w:rsidTr="005E61D2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CF18D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BA356" w14:textId="77777777" w:rsidR="005E61D2" w:rsidRPr="00D92D09" w:rsidRDefault="005E61D2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</w:tbl>
    <w:p w14:paraId="14C4C1A4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p w14:paraId="5B456DB8" w14:textId="77777777" w:rsidR="00235710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118F0E14" w14:textId="77777777" w:rsid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381BCDC3" w14:textId="77777777" w:rsid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1DB18A08" w14:textId="77777777" w:rsid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3F0926BA" w14:textId="77777777" w:rsidR="00D92D09" w:rsidRPr="00D92D09" w:rsidRDefault="00D92D09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5D1F94E5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lastRenderedPageBreak/>
        <w:t>Cancer Mortality Bias</w:t>
      </w:r>
    </w:p>
    <w:p w14:paraId="1FA0018A" w14:textId="77777777" w:rsidR="00C905C9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tbl>
      <w:tblPr>
        <w:tblStyle w:val="ad"/>
        <w:tblW w:w="58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2520"/>
      </w:tblGrid>
      <w:tr w:rsidR="00C905C9" w:rsidRPr="00D92D09" w14:paraId="794488D6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7D7A2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All Bisphosphonates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84D27" w14:textId="77777777" w:rsidR="00C905C9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C905C9" w:rsidRPr="00D92D09" w14:paraId="04DB05EC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2785F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0AD73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905C9" w:rsidRPr="00D92D09" w14:paraId="6B5B9787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EED00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6F0AA" w14:textId="77777777" w:rsidR="00C905C9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905C9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905C9" w:rsidRPr="00D92D09" w14:paraId="7227DBEB" w14:textId="77777777" w:rsidTr="00C029FA">
        <w:trPr>
          <w:trHeight w:val="206"/>
          <w:jc w:val="center"/>
        </w:trPr>
        <w:tc>
          <w:tcPr>
            <w:tcW w:w="580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F3DB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905C9" w:rsidRPr="00D92D09" w14:paraId="7AFE6A93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CAB85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Pre- Bisph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D15EA" w14:textId="77777777" w:rsidR="00C905C9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C905C9" w:rsidRPr="00D92D09" w14:paraId="51ED248D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B8EEE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6E7F3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D0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905C9" w:rsidRPr="00D92D09" w14:paraId="29506A99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015CF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15ED8" w14:textId="77777777" w:rsidR="00C905C9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905C9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905C9" w:rsidRPr="00D92D09" w14:paraId="289BC1F9" w14:textId="77777777" w:rsidTr="00C029FA">
        <w:trPr>
          <w:trHeight w:val="44"/>
          <w:jc w:val="center"/>
        </w:trPr>
        <w:tc>
          <w:tcPr>
            <w:tcW w:w="580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6392A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905C9" w:rsidRPr="00D92D09" w14:paraId="2C3A24E0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D2C65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Post- Bisph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D0EB5" w14:textId="77777777" w:rsidR="00C905C9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C905C9" w:rsidRPr="00D92D09" w14:paraId="326F4328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56729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37C2A" w14:textId="77777777" w:rsidR="00C905C9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905C9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905C9" w:rsidRPr="00D92D09" w14:paraId="6F273A1A" w14:textId="77777777" w:rsidTr="00C029FA">
        <w:trPr>
          <w:trHeight w:val="284"/>
          <w:jc w:val="center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01E95" w14:textId="77777777" w:rsidR="00C905C9" w:rsidRPr="00D92D09" w:rsidRDefault="00C905C9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23E26" w14:textId="77777777" w:rsidR="00C905C9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905C9" w:rsidRPr="00D92D09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14:paraId="4EECF2DA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</w:p>
    <w:p w14:paraId="732D7553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  <w:u w:val="single"/>
        </w:rPr>
        <w:t>Paper 11:</w:t>
      </w:r>
      <w:r w:rsidRPr="00D92D09">
        <w:rPr>
          <w:rFonts w:ascii="Times New Roman" w:hAnsi="Times New Roman" w:cs="Times New Roman"/>
          <w:b/>
          <w:highlight w:val="white"/>
        </w:rPr>
        <w:t xml:space="preserve"> Aromatase inhibitors versus tamoxifen in early breast cancer: patient-level meta-analysis of the randomised trials (Lancet 2015; 386: 1341-52)</w:t>
      </w:r>
    </w:p>
    <w:p w14:paraId="31FAF314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</w:p>
    <w:p w14:paraId="034C1EE9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>Distant Recurrence</w:t>
      </w:r>
    </w:p>
    <w:p w14:paraId="1A4A7F8D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 xml:space="preserve"> </w:t>
      </w:r>
    </w:p>
    <w:tbl>
      <w:tblPr>
        <w:tblStyle w:val="af"/>
        <w:tblW w:w="532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54"/>
        <w:gridCol w:w="2567"/>
      </w:tblGrid>
      <w:tr w:rsidR="005178FB" w:rsidRPr="00D92D09" w14:paraId="24AA6423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12D3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1 - TAM</w:t>
            </w:r>
          </w:p>
        </w:tc>
        <w:tc>
          <w:tcPr>
            <w:tcW w:w="2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B07E2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178FB" w:rsidRPr="00D92D09" w14:paraId="3F7E9C22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04FEF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746A9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5178FB" w:rsidRPr="00D92D09" w14:paraId="66F4E647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89CEA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8B1AC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5178FB" w:rsidRPr="00D92D09" w14:paraId="316B4852" w14:textId="77777777" w:rsidTr="00C029FA">
        <w:trPr>
          <w:trHeight w:val="284"/>
          <w:jc w:val="center"/>
        </w:trPr>
        <w:tc>
          <w:tcPr>
            <w:tcW w:w="53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326FB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178FB" w:rsidRPr="00D92D09" w14:paraId="58420DB6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24328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2 - TAM then AI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75FC6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178FB" w:rsidRPr="00D92D09" w14:paraId="765CFCE7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4F6B3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2D56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5178FB" w:rsidRPr="00D92D09" w14:paraId="3A6A8D9F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F20C1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86940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5178FB" w:rsidRPr="00D92D09" w14:paraId="2567A24A" w14:textId="77777777" w:rsidTr="00C029FA">
        <w:trPr>
          <w:trHeight w:val="284"/>
          <w:jc w:val="center"/>
        </w:trPr>
        <w:tc>
          <w:tcPr>
            <w:tcW w:w="53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7F0A5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178FB" w:rsidRPr="00D92D09" w14:paraId="1DC043DF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9BB24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3 - TAM then AI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D07C7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178FB" w:rsidRPr="00D92D09" w14:paraId="4FB421CF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88F09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2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441FC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5178FB" w:rsidRPr="00D92D09" w14:paraId="3C21F507" w14:textId="77777777" w:rsidTr="005178FB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1E40E" w14:textId="77777777" w:rsidR="005178FB" w:rsidRPr="00D92D09" w:rsidRDefault="005178FB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6CF78" w14:textId="77777777" w:rsidR="005178FB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</w:tbl>
    <w:p w14:paraId="7DC1DD7D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t xml:space="preserve"> </w:t>
      </w:r>
    </w:p>
    <w:p w14:paraId="115AFD59" w14:textId="77777777" w:rsidR="00235710" w:rsidRPr="00D92D09" w:rsidRDefault="00235710" w:rsidP="00235710">
      <w:pPr>
        <w:pStyle w:val="Normal1"/>
        <w:spacing w:line="360" w:lineRule="auto"/>
        <w:jc w:val="center"/>
        <w:rPr>
          <w:rFonts w:ascii="Times New Roman" w:hAnsi="Times New Roman" w:cs="Times New Roman"/>
          <w:b/>
          <w:highlight w:val="white"/>
        </w:rPr>
      </w:pPr>
      <w:r w:rsidRPr="00D92D09">
        <w:rPr>
          <w:rFonts w:ascii="Times New Roman" w:hAnsi="Times New Roman" w:cs="Times New Roman"/>
          <w:b/>
          <w:highlight w:val="white"/>
        </w:rPr>
        <w:lastRenderedPageBreak/>
        <w:t>Cancer Mortality Bias</w:t>
      </w:r>
    </w:p>
    <w:p w14:paraId="6AB5F966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highlight w:val="white"/>
        </w:rPr>
      </w:pPr>
      <w:r w:rsidRPr="00D92D09">
        <w:rPr>
          <w:rFonts w:ascii="Times New Roman" w:hAnsi="Times New Roman" w:cs="Times New Roman"/>
          <w:highlight w:val="white"/>
        </w:rPr>
        <w:t xml:space="preserve"> </w:t>
      </w:r>
    </w:p>
    <w:tbl>
      <w:tblPr>
        <w:tblStyle w:val="af"/>
        <w:tblW w:w="532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54"/>
        <w:gridCol w:w="2567"/>
      </w:tblGrid>
      <w:tr w:rsidR="00597FFE" w:rsidRPr="00D92D09" w14:paraId="0845437E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DB57D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1 - TAM</w:t>
            </w:r>
          </w:p>
        </w:tc>
        <w:tc>
          <w:tcPr>
            <w:tcW w:w="2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86AC8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97FFE" w:rsidRPr="00D92D09" w14:paraId="558CFC0D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ADB2A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6C269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97FFE" w:rsidRPr="00D92D09" w14:paraId="45D41596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E6A9F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D1ED1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597FFE" w:rsidRPr="00D92D09" w14:paraId="47B74C30" w14:textId="77777777" w:rsidTr="00C029FA">
        <w:trPr>
          <w:trHeight w:val="284"/>
          <w:jc w:val="center"/>
        </w:trPr>
        <w:tc>
          <w:tcPr>
            <w:tcW w:w="53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CF747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97FFE" w:rsidRPr="00D92D09" w14:paraId="0353ABB1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2AEC5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2 - TAM then AI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79388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97FFE" w:rsidRPr="00D92D09" w14:paraId="0B0D2F63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E4C44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0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09191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97FFE" w:rsidRPr="00D92D09" w14:paraId="7A46D21B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F95ED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757FA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97FFE" w:rsidRPr="00D92D09" w14:paraId="6FCB4CEC" w14:textId="77777777" w:rsidTr="00C029FA">
        <w:trPr>
          <w:trHeight w:val="284"/>
          <w:jc w:val="center"/>
        </w:trPr>
        <w:tc>
          <w:tcPr>
            <w:tcW w:w="532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7502C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97FFE" w:rsidRPr="00D92D09" w14:paraId="4F076D91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2E8A0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Cohort 3 - TAM then AI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33BBC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  <w:lang w:val="en-US"/>
              </w:rPr>
              <w:t>Absolute Change in Rx</w:t>
            </w:r>
          </w:p>
        </w:tc>
      </w:tr>
      <w:tr w:rsidR="00597FFE" w:rsidRPr="00D92D09" w14:paraId="179338CF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3E72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2-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F9565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97FFE" w:rsidRPr="00D92D09" w14:paraId="10FF82F5" w14:textId="77777777" w:rsidTr="00C029FA">
        <w:trPr>
          <w:trHeight w:val="284"/>
          <w:jc w:val="center"/>
        </w:trPr>
        <w:tc>
          <w:tcPr>
            <w:tcW w:w="2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70D15" w14:textId="77777777" w:rsidR="00597FFE" w:rsidRPr="00D92D09" w:rsidRDefault="00597FFE" w:rsidP="00C029F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92D09">
              <w:rPr>
                <w:rFonts w:ascii="Times New Roman" w:hAnsi="Times New Roman" w:cs="Times New Roman"/>
                <w:b/>
              </w:rPr>
              <w:t>Years 5-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D94B9" w14:textId="77777777" w:rsidR="00597FFE" w:rsidRPr="00D92D09" w:rsidRDefault="00B85D80" w:rsidP="00C029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97FFE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354FAD52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</w:rPr>
      </w:pPr>
    </w:p>
    <w:p w14:paraId="4CB90518" w14:textId="77777777" w:rsidR="00235710" w:rsidRPr="00D92D09" w:rsidRDefault="00235710" w:rsidP="00235710">
      <w:pPr>
        <w:pStyle w:val="Normal1"/>
        <w:spacing w:line="360" w:lineRule="auto"/>
        <w:rPr>
          <w:rFonts w:ascii="Times New Roman" w:hAnsi="Times New Roman" w:cs="Times New Roman"/>
          <w:b/>
          <w:highlight w:val="white"/>
          <w:u w:val="single"/>
        </w:rPr>
      </w:pPr>
    </w:p>
    <w:p w14:paraId="4BD35FB8" w14:textId="77777777" w:rsidR="00761B9B" w:rsidRPr="00D04BBC" w:rsidRDefault="00761B9B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F8D741F" w14:textId="0632BB9B" w:rsidR="004F6CEC" w:rsidRPr="00761B9B" w:rsidRDefault="00761B9B" w:rsidP="00D04BBC">
      <w:pPr>
        <w:pStyle w:val="Normal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F6CEC" w:rsidRPr="00761B9B" w:rsidSect="00F7380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B537CF" w14:textId="77777777" w:rsidR="007F0365" w:rsidRDefault="007F0365">
      <w:pPr>
        <w:spacing w:line="240" w:lineRule="auto"/>
      </w:pPr>
      <w:r>
        <w:separator/>
      </w:r>
    </w:p>
  </w:endnote>
  <w:endnote w:type="continuationSeparator" w:id="0">
    <w:p w14:paraId="30C437B9" w14:textId="77777777" w:rsidR="007F0365" w:rsidRDefault="007F0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3CD83" w14:textId="77777777" w:rsidR="00D81BC6" w:rsidRDefault="00D81B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FC2F6" w14:textId="77777777" w:rsidR="00D81BC6" w:rsidRPr="00077897" w:rsidRDefault="00D81BC6">
    <w:pPr>
      <w:pStyle w:val="Normal1"/>
      <w:jc w:val="right"/>
      <w:rPr>
        <w:rFonts w:ascii="Times New Roman" w:hAnsi="Times New Roman" w:cs="Times New Roman"/>
      </w:rPr>
    </w:pPr>
    <w:r>
      <w:tab/>
    </w:r>
    <w:r>
      <w:tab/>
    </w:r>
    <w:r w:rsidRPr="00077897">
      <w:rPr>
        <w:rFonts w:ascii="Times New Roman" w:hAnsi="Times New Roman" w:cs="Times New Roman"/>
      </w:rPr>
      <w:fldChar w:fldCharType="begin"/>
    </w:r>
    <w:r w:rsidRPr="00077897">
      <w:rPr>
        <w:rFonts w:ascii="Times New Roman" w:hAnsi="Times New Roman" w:cs="Times New Roman"/>
      </w:rPr>
      <w:instrText>PAGE</w:instrText>
    </w:r>
    <w:r w:rsidRPr="00077897">
      <w:rPr>
        <w:rFonts w:ascii="Times New Roman" w:hAnsi="Times New Roman" w:cs="Times New Roman"/>
      </w:rPr>
      <w:fldChar w:fldCharType="separate"/>
    </w:r>
    <w:r w:rsidR="00D04BBC">
      <w:rPr>
        <w:rFonts w:ascii="Times New Roman" w:hAnsi="Times New Roman" w:cs="Times New Roman"/>
        <w:noProof/>
      </w:rPr>
      <w:t>19</w:t>
    </w:r>
    <w:r w:rsidRPr="00077897">
      <w:rPr>
        <w:rFonts w:ascii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F0161" w14:textId="77777777" w:rsidR="00D81BC6" w:rsidRDefault="00D81B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ADC22" w14:textId="77777777" w:rsidR="007F0365" w:rsidRDefault="007F0365">
      <w:pPr>
        <w:spacing w:line="240" w:lineRule="auto"/>
      </w:pPr>
      <w:r>
        <w:separator/>
      </w:r>
    </w:p>
  </w:footnote>
  <w:footnote w:type="continuationSeparator" w:id="0">
    <w:p w14:paraId="055EFE34" w14:textId="77777777" w:rsidR="007F0365" w:rsidRDefault="007F03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5329B" w14:textId="77777777" w:rsidR="00D81BC6" w:rsidRDefault="00D81B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33A67" w14:textId="77777777" w:rsidR="00D81BC6" w:rsidRPr="00F73805" w:rsidRDefault="00D81BC6" w:rsidP="00F73805">
    <w:pPr>
      <w:pStyle w:val="NoSpacing"/>
      <w:jc w:val="center"/>
      <w:rPr>
        <w:sz w:val="20"/>
        <w:lang w:val="en-US"/>
      </w:rPr>
    </w:pPr>
    <w:r w:rsidRPr="00F73805">
      <w:rPr>
        <w:sz w:val="20"/>
        <w:lang w:val="en-US"/>
      </w:rPr>
      <w:t>Influence of Competing Risks on Estimates of Recurrence Risk and Breast Cancer-specific Mortality in Analyses of the Early Breast Cancer Trialists Collaborative Group</w:t>
    </w:r>
  </w:p>
  <w:p w14:paraId="52246BBE" w14:textId="77777777" w:rsidR="00D81BC6" w:rsidRDefault="00D81B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AF694" w14:textId="77777777" w:rsidR="00D81BC6" w:rsidRDefault="00D81B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C5707"/>
    <w:multiLevelType w:val="multilevel"/>
    <w:tmpl w:val="F87078E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14320378"/>
    <w:multiLevelType w:val="multilevel"/>
    <w:tmpl w:val="A00204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D77756C"/>
    <w:multiLevelType w:val="multilevel"/>
    <w:tmpl w:val="E2F4425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nsid w:val="5F54566D"/>
    <w:multiLevelType w:val="hybridMultilevel"/>
    <w:tmpl w:val="B5F86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093388"/>
    <w:multiLevelType w:val="multilevel"/>
    <w:tmpl w:val="6F20930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>
    <w:nsid w:val="66453870"/>
    <w:multiLevelType w:val="hybridMultilevel"/>
    <w:tmpl w:val="97AAF55C"/>
    <w:lvl w:ilvl="0" w:tplc="5AE4334E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2C5C71"/>
    <w:multiLevelType w:val="multilevel"/>
    <w:tmpl w:val="25F44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n Walraven, Carl">
    <w15:presenceInfo w15:providerId="AD" w15:userId="S-1-5-21-2125414852-1365326508-339680022-10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5d2da90pexrefpsupsa2g2s2exrrzefes&quot;&gt;Competing Risk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9&lt;/item&gt;&lt;/record-ids&gt;&lt;/item&gt;&lt;/Libraries&gt;"/>
  </w:docVars>
  <w:rsids>
    <w:rsidRoot w:val="004F6CEC"/>
    <w:rsid w:val="00000920"/>
    <w:rsid w:val="00001763"/>
    <w:rsid w:val="00001A3F"/>
    <w:rsid w:val="00010544"/>
    <w:rsid w:val="00014B73"/>
    <w:rsid w:val="00030675"/>
    <w:rsid w:val="00061A77"/>
    <w:rsid w:val="00070398"/>
    <w:rsid w:val="00077897"/>
    <w:rsid w:val="00085625"/>
    <w:rsid w:val="000C61A7"/>
    <w:rsid w:val="000F772F"/>
    <w:rsid w:val="00101A4A"/>
    <w:rsid w:val="00110B22"/>
    <w:rsid w:val="001256BC"/>
    <w:rsid w:val="00132009"/>
    <w:rsid w:val="001510F1"/>
    <w:rsid w:val="001517C6"/>
    <w:rsid w:val="001749F8"/>
    <w:rsid w:val="0018462F"/>
    <w:rsid w:val="001A0AFB"/>
    <w:rsid w:val="001B4C89"/>
    <w:rsid w:val="001C7220"/>
    <w:rsid w:val="001D3D04"/>
    <w:rsid w:val="001E40DB"/>
    <w:rsid w:val="001F677F"/>
    <w:rsid w:val="00202B69"/>
    <w:rsid w:val="00207E06"/>
    <w:rsid w:val="00232548"/>
    <w:rsid w:val="002339B5"/>
    <w:rsid w:val="00235710"/>
    <w:rsid w:val="00240F82"/>
    <w:rsid w:val="00242E3B"/>
    <w:rsid w:val="00253F72"/>
    <w:rsid w:val="00255FAF"/>
    <w:rsid w:val="002572C3"/>
    <w:rsid w:val="00281550"/>
    <w:rsid w:val="002930A8"/>
    <w:rsid w:val="002976EE"/>
    <w:rsid w:val="002C101C"/>
    <w:rsid w:val="002D57E4"/>
    <w:rsid w:val="002D5F28"/>
    <w:rsid w:val="002E0A76"/>
    <w:rsid w:val="002E1588"/>
    <w:rsid w:val="002E2A4C"/>
    <w:rsid w:val="002E7707"/>
    <w:rsid w:val="002E789D"/>
    <w:rsid w:val="002F696E"/>
    <w:rsid w:val="00300E42"/>
    <w:rsid w:val="00300FDE"/>
    <w:rsid w:val="00302E5E"/>
    <w:rsid w:val="00303AFB"/>
    <w:rsid w:val="0033215B"/>
    <w:rsid w:val="00337D1C"/>
    <w:rsid w:val="00340854"/>
    <w:rsid w:val="003476E4"/>
    <w:rsid w:val="003519E8"/>
    <w:rsid w:val="00357B61"/>
    <w:rsid w:val="003615A5"/>
    <w:rsid w:val="00361698"/>
    <w:rsid w:val="003710A0"/>
    <w:rsid w:val="0037369C"/>
    <w:rsid w:val="00376D91"/>
    <w:rsid w:val="00384A5E"/>
    <w:rsid w:val="00385369"/>
    <w:rsid w:val="00385EB8"/>
    <w:rsid w:val="003933D6"/>
    <w:rsid w:val="003A4D68"/>
    <w:rsid w:val="003B3EF1"/>
    <w:rsid w:val="003C0B9F"/>
    <w:rsid w:val="003C2193"/>
    <w:rsid w:val="003C27CA"/>
    <w:rsid w:val="003C74C3"/>
    <w:rsid w:val="003D025C"/>
    <w:rsid w:val="003D12E0"/>
    <w:rsid w:val="003E3004"/>
    <w:rsid w:val="003E34A8"/>
    <w:rsid w:val="003F034C"/>
    <w:rsid w:val="003F3DD1"/>
    <w:rsid w:val="00400601"/>
    <w:rsid w:val="00400CC2"/>
    <w:rsid w:val="00404297"/>
    <w:rsid w:val="00424759"/>
    <w:rsid w:val="004264B1"/>
    <w:rsid w:val="00440D67"/>
    <w:rsid w:val="00443C05"/>
    <w:rsid w:val="004533F7"/>
    <w:rsid w:val="00455EA4"/>
    <w:rsid w:val="0046378F"/>
    <w:rsid w:val="00470D01"/>
    <w:rsid w:val="00473518"/>
    <w:rsid w:val="00475CF6"/>
    <w:rsid w:val="0049043F"/>
    <w:rsid w:val="00490981"/>
    <w:rsid w:val="004935AE"/>
    <w:rsid w:val="00495A40"/>
    <w:rsid w:val="004B6866"/>
    <w:rsid w:val="004C1209"/>
    <w:rsid w:val="004C2679"/>
    <w:rsid w:val="004E7D3A"/>
    <w:rsid w:val="004F6CEC"/>
    <w:rsid w:val="0050687E"/>
    <w:rsid w:val="00512072"/>
    <w:rsid w:val="005168E2"/>
    <w:rsid w:val="005178FB"/>
    <w:rsid w:val="00527DEE"/>
    <w:rsid w:val="00532072"/>
    <w:rsid w:val="00533362"/>
    <w:rsid w:val="00556D7E"/>
    <w:rsid w:val="00556E85"/>
    <w:rsid w:val="00564D04"/>
    <w:rsid w:val="005763C6"/>
    <w:rsid w:val="0058009D"/>
    <w:rsid w:val="00591DAA"/>
    <w:rsid w:val="00593344"/>
    <w:rsid w:val="00597183"/>
    <w:rsid w:val="00597FFE"/>
    <w:rsid w:val="005B4DEC"/>
    <w:rsid w:val="005D00DD"/>
    <w:rsid w:val="005D372B"/>
    <w:rsid w:val="005D4609"/>
    <w:rsid w:val="005E5B3B"/>
    <w:rsid w:val="005E61D2"/>
    <w:rsid w:val="00611D7B"/>
    <w:rsid w:val="006203A6"/>
    <w:rsid w:val="00621ABA"/>
    <w:rsid w:val="006478E1"/>
    <w:rsid w:val="0066298F"/>
    <w:rsid w:val="00665B69"/>
    <w:rsid w:val="00675688"/>
    <w:rsid w:val="0068279C"/>
    <w:rsid w:val="00687FF3"/>
    <w:rsid w:val="006A1565"/>
    <w:rsid w:val="006A6C13"/>
    <w:rsid w:val="006B2B4A"/>
    <w:rsid w:val="006B453D"/>
    <w:rsid w:val="006B4E74"/>
    <w:rsid w:val="006C2252"/>
    <w:rsid w:val="006C2319"/>
    <w:rsid w:val="006C6A7C"/>
    <w:rsid w:val="006F24AA"/>
    <w:rsid w:val="0070026A"/>
    <w:rsid w:val="007068AD"/>
    <w:rsid w:val="00706E82"/>
    <w:rsid w:val="0072319E"/>
    <w:rsid w:val="00723A45"/>
    <w:rsid w:val="00724F9F"/>
    <w:rsid w:val="00727F91"/>
    <w:rsid w:val="00732B03"/>
    <w:rsid w:val="00746EE0"/>
    <w:rsid w:val="00761B9B"/>
    <w:rsid w:val="00772A20"/>
    <w:rsid w:val="00774962"/>
    <w:rsid w:val="00785575"/>
    <w:rsid w:val="007876D7"/>
    <w:rsid w:val="007A2DA3"/>
    <w:rsid w:val="007A2F90"/>
    <w:rsid w:val="007E0703"/>
    <w:rsid w:val="007F0365"/>
    <w:rsid w:val="007F4D60"/>
    <w:rsid w:val="007F6874"/>
    <w:rsid w:val="00803E2B"/>
    <w:rsid w:val="0080728E"/>
    <w:rsid w:val="00807E58"/>
    <w:rsid w:val="0082068A"/>
    <w:rsid w:val="00844AED"/>
    <w:rsid w:val="00845536"/>
    <w:rsid w:val="00867FE0"/>
    <w:rsid w:val="008940C2"/>
    <w:rsid w:val="008A4662"/>
    <w:rsid w:val="008A6DB0"/>
    <w:rsid w:val="008D0EFA"/>
    <w:rsid w:val="008D4A08"/>
    <w:rsid w:val="008D6FD8"/>
    <w:rsid w:val="008E0F38"/>
    <w:rsid w:val="0092268B"/>
    <w:rsid w:val="009374A1"/>
    <w:rsid w:val="00945444"/>
    <w:rsid w:val="0094679E"/>
    <w:rsid w:val="00953071"/>
    <w:rsid w:val="009601BF"/>
    <w:rsid w:val="0097537A"/>
    <w:rsid w:val="0097627B"/>
    <w:rsid w:val="00990061"/>
    <w:rsid w:val="0099124D"/>
    <w:rsid w:val="009925CF"/>
    <w:rsid w:val="009A14C6"/>
    <w:rsid w:val="009A788A"/>
    <w:rsid w:val="009B5BB0"/>
    <w:rsid w:val="009C43A3"/>
    <w:rsid w:val="009C760D"/>
    <w:rsid w:val="009D41C1"/>
    <w:rsid w:val="009E1056"/>
    <w:rsid w:val="009F686D"/>
    <w:rsid w:val="00A06AE9"/>
    <w:rsid w:val="00A14217"/>
    <w:rsid w:val="00A17AA1"/>
    <w:rsid w:val="00A30ADE"/>
    <w:rsid w:val="00A6514B"/>
    <w:rsid w:val="00A6661C"/>
    <w:rsid w:val="00A7239A"/>
    <w:rsid w:val="00A74B0F"/>
    <w:rsid w:val="00A90838"/>
    <w:rsid w:val="00A93E0A"/>
    <w:rsid w:val="00A97199"/>
    <w:rsid w:val="00AA0EF8"/>
    <w:rsid w:val="00AA792F"/>
    <w:rsid w:val="00AC4139"/>
    <w:rsid w:val="00AC7C88"/>
    <w:rsid w:val="00AD0B2E"/>
    <w:rsid w:val="00AD730B"/>
    <w:rsid w:val="00AE1496"/>
    <w:rsid w:val="00AF3A45"/>
    <w:rsid w:val="00B12424"/>
    <w:rsid w:val="00B20E7D"/>
    <w:rsid w:val="00B37D44"/>
    <w:rsid w:val="00B433F1"/>
    <w:rsid w:val="00B44420"/>
    <w:rsid w:val="00B47CBC"/>
    <w:rsid w:val="00B64772"/>
    <w:rsid w:val="00B6720F"/>
    <w:rsid w:val="00B7232D"/>
    <w:rsid w:val="00B72D4A"/>
    <w:rsid w:val="00B76A09"/>
    <w:rsid w:val="00B85D80"/>
    <w:rsid w:val="00B86ADC"/>
    <w:rsid w:val="00B8712C"/>
    <w:rsid w:val="00B935D3"/>
    <w:rsid w:val="00B94692"/>
    <w:rsid w:val="00BA509B"/>
    <w:rsid w:val="00BA5911"/>
    <w:rsid w:val="00BB5107"/>
    <w:rsid w:val="00BB6931"/>
    <w:rsid w:val="00BC1980"/>
    <w:rsid w:val="00BC5307"/>
    <w:rsid w:val="00BC5893"/>
    <w:rsid w:val="00BC5959"/>
    <w:rsid w:val="00BC6179"/>
    <w:rsid w:val="00C00330"/>
    <w:rsid w:val="00C029FA"/>
    <w:rsid w:val="00C06F34"/>
    <w:rsid w:val="00C10290"/>
    <w:rsid w:val="00C22E4C"/>
    <w:rsid w:val="00C5040D"/>
    <w:rsid w:val="00C5146F"/>
    <w:rsid w:val="00C52922"/>
    <w:rsid w:val="00C5630D"/>
    <w:rsid w:val="00C905C9"/>
    <w:rsid w:val="00C90CB8"/>
    <w:rsid w:val="00CA7B98"/>
    <w:rsid w:val="00CB65B3"/>
    <w:rsid w:val="00CB67EE"/>
    <w:rsid w:val="00CC1C1B"/>
    <w:rsid w:val="00CE7704"/>
    <w:rsid w:val="00CF0FFC"/>
    <w:rsid w:val="00D04BBC"/>
    <w:rsid w:val="00D159EF"/>
    <w:rsid w:val="00D16A47"/>
    <w:rsid w:val="00D30D5E"/>
    <w:rsid w:val="00D517B8"/>
    <w:rsid w:val="00D51984"/>
    <w:rsid w:val="00D6678A"/>
    <w:rsid w:val="00D67E6E"/>
    <w:rsid w:val="00D7124B"/>
    <w:rsid w:val="00D755A1"/>
    <w:rsid w:val="00D76F6F"/>
    <w:rsid w:val="00D81BC6"/>
    <w:rsid w:val="00D9191D"/>
    <w:rsid w:val="00D91EDC"/>
    <w:rsid w:val="00D92D09"/>
    <w:rsid w:val="00DA2556"/>
    <w:rsid w:val="00DA3D19"/>
    <w:rsid w:val="00DB26A4"/>
    <w:rsid w:val="00DB7E92"/>
    <w:rsid w:val="00DC34F2"/>
    <w:rsid w:val="00DE684C"/>
    <w:rsid w:val="00DF6340"/>
    <w:rsid w:val="00E12BD6"/>
    <w:rsid w:val="00E22324"/>
    <w:rsid w:val="00E25C10"/>
    <w:rsid w:val="00E27C27"/>
    <w:rsid w:val="00E31039"/>
    <w:rsid w:val="00E334CD"/>
    <w:rsid w:val="00E47C84"/>
    <w:rsid w:val="00E9046B"/>
    <w:rsid w:val="00E97B27"/>
    <w:rsid w:val="00E97D2F"/>
    <w:rsid w:val="00EB3A23"/>
    <w:rsid w:val="00EC024B"/>
    <w:rsid w:val="00EC0EA4"/>
    <w:rsid w:val="00EC5F4F"/>
    <w:rsid w:val="00ED0FEB"/>
    <w:rsid w:val="00EE1C08"/>
    <w:rsid w:val="00F00AEC"/>
    <w:rsid w:val="00F17E53"/>
    <w:rsid w:val="00F25151"/>
    <w:rsid w:val="00F369AB"/>
    <w:rsid w:val="00F4759B"/>
    <w:rsid w:val="00F55F03"/>
    <w:rsid w:val="00F56657"/>
    <w:rsid w:val="00F6026D"/>
    <w:rsid w:val="00F6102D"/>
    <w:rsid w:val="00F73805"/>
    <w:rsid w:val="00F80019"/>
    <w:rsid w:val="00F939AE"/>
    <w:rsid w:val="00FB4DFB"/>
    <w:rsid w:val="00FD58DA"/>
    <w:rsid w:val="00FE54AA"/>
    <w:rsid w:val="00FE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CFB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B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9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61B9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61B9B"/>
    <w:pPr>
      <w:spacing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C27C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23A45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789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897"/>
  </w:style>
  <w:style w:type="paragraph" w:styleId="Footer">
    <w:name w:val="footer"/>
    <w:basedOn w:val="Normal"/>
    <w:link w:val="FooterChar"/>
    <w:uiPriority w:val="99"/>
    <w:unhideWhenUsed/>
    <w:rsid w:val="0007789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897"/>
  </w:style>
  <w:style w:type="paragraph" w:styleId="NormalWeb">
    <w:name w:val="Normal (Web)"/>
    <w:basedOn w:val="Normal"/>
    <w:uiPriority w:val="99"/>
    <w:semiHidden/>
    <w:unhideWhenUsed/>
    <w:rsid w:val="00B76A0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B76A0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3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3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D7E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CC1C1B"/>
  </w:style>
  <w:style w:type="character" w:customStyle="1" w:styleId="jrnl">
    <w:name w:val="jrnl"/>
    <w:basedOn w:val="DefaultParagraphFont"/>
    <w:rsid w:val="006A6C13"/>
  </w:style>
  <w:style w:type="character" w:styleId="Strong">
    <w:name w:val="Strong"/>
    <w:basedOn w:val="DefaultParagraphFont"/>
    <w:uiPriority w:val="22"/>
    <w:qFormat/>
    <w:rsid w:val="00255FAF"/>
    <w:rPr>
      <w:b/>
      <w:bCs/>
    </w:rPr>
  </w:style>
  <w:style w:type="character" w:customStyle="1" w:styleId="nlmpublisher-name">
    <w:name w:val="nlm_publisher-name"/>
    <w:basedOn w:val="DefaultParagraphFont"/>
    <w:rsid w:val="00255FAF"/>
  </w:style>
  <w:style w:type="character" w:customStyle="1" w:styleId="referencesyear">
    <w:name w:val="references__year"/>
    <w:basedOn w:val="DefaultParagraphFont"/>
    <w:rsid w:val="00255F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B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9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61B9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61B9B"/>
    <w:pPr>
      <w:spacing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C27C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23A45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789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897"/>
  </w:style>
  <w:style w:type="paragraph" w:styleId="Footer">
    <w:name w:val="footer"/>
    <w:basedOn w:val="Normal"/>
    <w:link w:val="FooterChar"/>
    <w:uiPriority w:val="99"/>
    <w:unhideWhenUsed/>
    <w:rsid w:val="0007789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897"/>
  </w:style>
  <w:style w:type="paragraph" w:styleId="NormalWeb">
    <w:name w:val="Normal (Web)"/>
    <w:basedOn w:val="Normal"/>
    <w:uiPriority w:val="99"/>
    <w:semiHidden/>
    <w:unhideWhenUsed/>
    <w:rsid w:val="00B76A0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B76A0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3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3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D7E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CC1C1B"/>
  </w:style>
  <w:style w:type="character" w:customStyle="1" w:styleId="jrnl">
    <w:name w:val="jrnl"/>
    <w:basedOn w:val="DefaultParagraphFont"/>
    <w:rsid w:val="006A6C13"/>
  </w:style>
  <w:style w:type="character" w:styleId="Strong">
    <w:name w:val="Strong"/>
    <w:basedOn w:val="DefaultParagraphFont"/>
    <w:uiPriority w:val="22"/>
    <w:qFormat/>
    <w:rsid w:val="00255FAF"/>
    <w:rPr>
      <w:b/>
      <w:bCs/>
    </w:rPr>
  </w:style>
  <w:style w:type="character" w:customStyle="1" w:styleId="nlmpublisher-name">
    <w:name w:val="nlm_publisher-name"/>
    <w:basedOn w:val="DefaultParagraphFont"/>
    <w:rsid w:val="00255FAF"/>
  </w:style>
  <w:style w:type="character" w:customStyle="1" w:styleId="referencesyear">
    <w:name w:val="references__year"/>
    <w:basedOn w:val="DefaultParagraphFont"/>
    <w:rsid w:val="00255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s://www.ctsu.ox.ac.uk/publications/34994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ctsu.ox.ac.uk/publications/34994" TargetMode="External"/><Relationship Id="rId14" Type="http://schemas.openxmlformats.org/officeDocument/2006/relationships/footer" Target="footer2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99F3C3-1CE8-4FD6-94D8-B46CB897F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207</Words>
  <Characters>125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, Eitan</dc:creator>
  <cp:lastModifiedBy>RS</cp:lastModifiedBy>
  <cp:revision>2</cp:revision>
  <cp:lastPrinted>2018-12-20T19:04:00Z</cp:lastPrinted>
  <dcterms:created xsi:type="dcterms:W3CDTF">2019-03-07T16:30:00Z</dcterms:created>
  <dcterms:modified xsi:type="dcterms:W3CDTF">2019-03-07T16:30:00Z</dcterms:modified>
</cp:coreProperties>
</file>